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3E07F" w14:textId="77777777" w:rsidR="002825F7" w:rsidRDefault="00B94757">
      <w:pPr>
        <w:pStyle w:val="Heading1"/>
      </w:pPr>
      <w:bookmarkStart w:id="0" w:name="reporting-checklist-for-protocol-of-a-cl"/>
      <w:bookmarkEnd w:id="0"/>
      <w:r>
        <w:t>Reporting checklist for protocol of a clinical trial.</w:t>
      </w:r>
    </w:p>
    <w:p w14:paraId="36686EEF" w14:textId="77777777" w:rsidR="002825F7" w:rsidRDefault="00B94757">
      <w:r>
        <w:t>Based on the SPIRIT guidelines.</w:t>
      </w:r>
    </w:p>
    <w:p w14:paraId="5F7497F8" w14:textId="77777777" w:rsidR="002825F7" w:rsidRDefault="00B94757">
      <w:pPr>
        <w:pStyle w:val="Heading2"/>
      </w:pPr>
      <w:bookmarkStart w:id="1" w:name="instructions-to-authors"/>
      <w:bookmarkEnd w:id="1"/>
      <w:r>
        <w:t>Instructions to authors</w:t>
      </w:r>
    </w:p>
    <w:p w14:paraId="16F6FA6F" w14:textId="77777777" w:rsidR="002825F7" w:rsidRDefault="00B94757">
      <w:r>
        <w:t>Complete this checklist by entering the page numbers from your manuscript where readers will find each of the items listed below.</w:t>
      </w:r>
    </w:p>
    <w:p w14:paraId="1BF23909" w14:textId="77777777" w:rsidR="002825F7" w:rsidRDefault="00B94757">
      <w:r>
        <w:t>Your article may not currently address all the items on the checklist. Please modify your text to include the missing information. If you are certain that an item does not apply, please write "n/a" and provide a short explanation.</w:t>
      </w:r>
    </w:p>
    <w:p w14:paraId="3682D767" w14:textId="77777777" w:rsidR="002825F7" w:rsidRDefault="00B94757">
      <w:r>
        <w:t>Upload your completed checklist as an extra file when you submit to a journal.</w:t>
      </w:r>
    </w:p>
    <w:p w14:paraId="548E48AF" w14:textId="69757B1E" w:rsidR="002825F7" w:rsidRDefault="00B94757">
      <w:r>
        <w:t>In your methods section, say that you used the SPIRIT</w:t>
      </w:r>
      <w:r w:rsidR="00ED0235">
        <w:t xml:space="preserve"> </w:t>
      </w:r>
      <w:r>
        <w:t>reporting guidelines, and cite them as:</w:t>
      </w:r>
    </w:p>
    <w:p w14:paraId="7187393D" w14:textId="77777777" w:rsidR="002825F7" w:rsidRDefault="00B94757">
      <w:r>
        <w:t xml:space="preserve">Chan A-W, </w:t>
      </w:r>
      <w:proofErr w:type="spellStart"/>
      <w:r>
        <w:t>Tetzlaff</w:t>
      </w:r>
      <w:proofErr w:type="spellEnd"/>
      <w:r>
        <w:t xml:space="preserve"> JM, </w:t>
      </w:r>
      <w:proofErr w:type="spellStart"/>
      <w:r>
        <w:t>Gøtzsche</w:t>
      </w:r>
      <w:proofErr w:type="spellEnd"/>
      <w:r>
        <w:t xml:space="preserve"> PC, Altman DG, Mann H, Berlin J, </w:t>
      </w:r>
      <w:proofErr w:type="spellStart"/>
      <w:r>
        <w:t>Dickersin</w:t>
      </w:r>
      <w:proofErr w:type="spellEnd"/>
      <w:r>
        <w:t xml:space="preserve"> K, </w:t>
      </w:r>
      <w:proofErr w:type="spellStart"/>
      <w:r>
        <w:t>Hróbjartsson</w:t>
      </w:r>
      <w:proofErr w:type="spellEnd"/>
      <w:r>
        <w:t xml:space="preserve"> A, Schulz KF, </w:t>
      </w:r>
      <w:proofErr w:type="spellStart"/>
      <w:r>
        <w:t>Parulekar</w:t>
      </w:r>
      <w:proofErr w:type="spellEnd"/>
      <w:r>
        <w:t xml:space="preserve"> WR, </w:t>
      </w:r>
      <w:proofErr w:type="spellStart"/>
      <w:r>
        <w:t>Krleža-Jerić</w:t>
      </w:r>
      <w:proofErr w:type="spellEnd"/>
      <w:r>
        <w:t xml:space="preserve">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507"/>
        <w:gridCol w:w="750"/>
        <w:gridCol w:w="5815"/>
        <w:gridCol w:w="1728"/>
      </w:tblGrid>
      <w:tr w:rsidR="001E0FEC" w14:paraId="5138F3F2" w14:textId="77777777" w:rsidTr="001E0FEC">
        <w:tc>
          <w:tcPr>
            <w:tcW w:w="0" w:type="auto"/>
            <w:tcBorders>
              <w:bottom w:val="single" w:sz="0" w:space="0" w:color="auto"/>
            </w:tcBorders>
            <w:vAlign w:val="bottom"/>
          </w:tcPr>
          <w:p w14:paraId="6BABC6EE" w14:textId="77777777" w:rsidR="002825F7" w:rsidRDefault="002825F7"/>
        </w:tc>
        <w:tc>
          <w:tcPr>
            <w:tcW w:w="0" w:type="auto"/>
            <w:tcBorders>
              <w:bottom w:val="single" w:sz="0" w:space="0" w:color="auto"/>
            </w:tcBorders>
            <w:vAlign w:val="bottom"/>
          </w:tcPr>
          <w:p w14:paraId="37FB7659" w14:textId="77777777" w:rsidR="002825F7" w:rsidRDefault="002825F7"/>
        </w:tc>
        <w:tc>
          <w:tcPr>
            <w:tcW w:w="2692" w:type="pct"/>
            <w:tcBorders>
              <w:bottom w:val="single" w:sz="0" w:space="0" w:color="auto"/>
            </w:tcBorders>
            <w:vAlign w:val="bottom"/>
          </w:tcPr>
          <w:p w14:paraId="44F7FEBC" w14:textId="77777777" w:rsidR="002825F7" w:rsidRDefault="00B94757">
            <w:r>
              <w:t>Reporting Item</w:t>
            </w:r>
          </w:p>
        </w:tc>
        <w:tc>
          <w:tcPr>
            <w:tcW w:w="800" w:type="pct"/>
            <w:tcBorders>
              <w:bottom w:val="single" w:sz="0" w:space="0" w:color="auto"/>
            </w:tcBorders>
            <w:vAlign w:val="bottom"/>
          </w:tcPr>
          <w:p w14:paraId="78F45A4B" w14:textId="77777777" w:rsidR="002825F7" w:rsidRDefault="00B94757">
            <w:pPr>
              <w:jc w:val="right"/>
            </w:pPr>
            <w:r>
              <w:t>Page Number</w:t>
            </w:r>
          </w:p>
        </w:tc>
      </w:tr>
      <w:tr w:rsidR="001E0FEC" w14:paraId="50AC9C39" w14:textId="77777777" w:rsidTr="001E0FEC">
        <w:tc>
          <w:tcPr>
            <w:tcW w:w="0" w:type="auto"/>
          </w:tcPr>
          <w:p w14:paraId="10F358C5" w14:textId="77777777" w:rsidR="002825F7" w:rsidRDefault="00B94757">
            <w:r>
              <w:rPr>
                <w:b/>
              </w:rPr>
              <w:t>Administrative information</w:t>
            </w:r>
          </w:p>
        </w:tc>
        <w:tc>
          <w:tcPr>
            <w:tcW w:w="0" w:type="auto"/>
          </w:tcPr>
          <w:p w14:paraId="62A1267A" w14:textId="77777777" w:rsidR="002825F7" w:rsidRDefault="002825F7"/>
        </w:tc>
        <w:tc>
          <w:tcPr>
            <w:tcW w:w="2692" w:type="pct"/>
          </w:tcPr>
          <w:p w14:paraId="5B4DF6E7" w14:textId="77777777" w:rsidR="002825F7" w:rsidRDefault="002825F7"/>
        </w:tc>
        <w:tc>
          <w:tcPr>
            <w:tcW w:w="800" w:type="pct"/>
          </w:tcPr>
          <w:p w14:paraId="5905DAED" w14:textId="77777777" w:rsidR="002825F7" w:rsidRDefault="002825F7"/>
        </w:tc>
      </w:tr>
      <w:tr w:rsidR="001E0FEC" w14:paraId="6D7452D9" w14:textId="77777777" w:rsidTr="001E0FEC">
        <w:tc>
          <w:tcPr>
            <w:tcW w:w="0" w:type="auto"/>
          </w:tcPr>
          <w:p w14:paraId="08F226A7" w14:textId="77777777" w:rsidR="002825F7" w:rsidRDefault="00B94757">
            <w:r>
              <w:t>Title</w:t>
            </w:r>
          </w:p>
        </w:tc>
        <w:tc>
          <w:tcPr>
            <w:tcW w:w="0" w:type="auto"/>
          </w:tcPr>
          <w:p w14:paraId="4CC19661" w14:textId="77777777" w:rsidR="002825F7" w:rsidRDefault="003504A4">
            <w:hyperlink r:id="rId10" w:anchor="1">
              <w:r w:rsidR="00B94757">
                <w:rPr>
                  <w:rStyle w:val="Hyperlink"/>
                </w:rPr>
                <w:t>#1</w:t>
              </w:r>
            </w:hyperlink>
          </w:p>
        </w:tc>
        <w:tc>
          <w:tcPr>
            <w:tcW w:w="2692" w:type="pct"/>
          </w:tcPr>
          <w:p w14:paraId="39B2EC8B" w14:textId="77777777" w:rsidR="002825F7" w:rsidRDefault="00B94757">
            <w:r>
              <w:t>Descriptive title identifying the study design, population, interventions, and, if applicable, trial acronym</w:t>
            </w:r>
          </w:p>
        </w:tc>
        <w:tc>
          <w:tcPr>
            <w:tcW w:w="800" w:type="pct"/>
          </w:tcPr>
          <w:p w14:paraId="20295A27" w14:textId="05AF4DAD" w:rsidR="002825F7" w:rsidRDefault="00C3197A">
            <w:r>
              <w:t>1.</w:t>
            </w:r>
          </w:p>
        </w:tc>
      </w:tr>
      <w:tr w:rsidR="001E0FEC" w14:paraId="66BC798F" w14:textId="77777777" w:rsidTr="001E0FEC">
        <w:tc>
          <w:tcPr>
            <w:tcW w:w="0" w:type="auto"/>
          </w:tcPr>
          <w:p w14:paraId="229B3004" w14:textId="77777777" w:rsidR="002825F7" w:rsidRDefault="00B94757">
            <w:r>
              <w:t>Trial registration</w:t>
            </w:r>
          </w:p>
        </w:tc>
        <w:tc>
          <w:tcPr>
            <w:tcW w:w="0" w:type="auto"/>
          </w:tcPr>
          <w:p w14:paraId="368DD38F" w14:textId="77777777" w:rsidR="002825F7" w:rsidRDefault="003504A4">
            <w:hyperlink r:id="rId11" w:anchor="2a">
              <w:r w:rsidR="00B94757">
                <w:rPr>
                  <w:rStyle w:val="Hyperlink"/>
                </w:rPr>
                <w:t>#2a</w:t>
              </w:r>
            </w:hyperlink>
          </w:p>
        </w:tc>
        <w:tc>
          <w:tcPr>
            <w:tcW w:w="2692" w:type="pct"/>
          </w:tcPr>
          <w:p w14:paraId="79F9E113" w14:textId="77777777" w:rsidR="002825F7" w:rsidRDefault="00B94757">
            <w:r>
              <w:t>Trial identifier and registry name. If not yet registered, name of intended registry</w:t>
            </w:r>
          </w:p>
        </w:tc>
        <w:tc>
          <w:tcPr>
            <w:tcW w:w="800" w:type="pct"/>
          </w:tcPr>
          <w:p w14:paraId="023C84BA" w14:textId="0B9260DC" w:rsidR="002825F7" w:rsidRDefault="00C3197A">
            <w:r>
              <w:t>1.</w:t>
            </w:r>
          </w:p>
        </w:tc>
      </w:tr>
      <w:tr w:rsidR="001E0FEC" w14:paraId="4FD6EE34" w14:textId="77777777" w:rsidTr="00827A79">
        <w:tc>
          <w:tcPr>
            <w:tcW w:w="0" w:type="auto"/>
          </w:tcPr>
          <w:p w14:paraId="6790404F" w14:textId="77777777" w:rsidR="002825F7" w:rsidRDefault="00B94757">
            <w:r>
              <w:t>Trial registration: data set</w:t>
            </w:r>
          </w:p>
        </w:tc>
        <w:tc>
          <w:tcPr>
            <w:tcW w:w="0" w:type="auto"/>
          </w:tcPr>
          <w:p w14:paraId="240013FB" w14:textId="77777777" w:rsidR="002825F7" w:rsidRDefault="003504A4">
            <w:hyperlink r:id="rId12" w:anchor="2b">
              <w:r w:rsidR="00B94757">
                <w:rPr>
                  <w:rStyle w:val="Hyperlink"/>
                </w:rPr>
                <w:t>#2b</w:t>
              </w:r>
            </w:hyperlink>
          </w:p>
        </w:tc>
        <w:tc>
          <w:tcPr>
            <w:tcW w:w="2692" w:type="pct"/>
            <w:shd w:val="clear" w:color="auto" w:fill="auto"/>
          </w:tcPr>
          <w:p w14:paraId="320B52A2" w14:textId="77777777" w:rsidR="002825F7" w:rsidRPr="00863280" w:rsidRDefault="00B94757">
            <w:pPr>
              <w:rPr>
                <w:highlight w:val="yellow"/>
              </w:rPr>
            </w:pPr>
            <w:r w:rsidRPr="00827A79">
              <w:t>All items from the World Health Organization Trial Registration Data Set</w:t>
            </w:r>
          </w:p>
        </w:tc>
        <w:tc>
          <w:tcPr>
            <w:tcW w:w="800" w:type="pct"/>
          </w:tcPr>
          <w:p w14:paraId="776DF182" w14:textId="080DE34D" w:rsidR="002825F7" w:rsidRDefault="00C3197A">
            <w:r>
              <w:t>1.</w:t>
            </w:r>
          </w:p>
        </w:tc>
      </w:tr>
      <w:tr w:rsidR="001E0FEC" w14:paraId="6537C8D3" w14:textId="77777777" w:rsidTr="001E0FEC">
        <w:tc>
          <w:tcPr>
            <w:tcW w:w="0" w:type="auto"/>
          </w:tcPr>
          <w:p w14:paraId="037D22FA" w14:textId="77777777" w:rsidR="002825F7" w:rsidRDefault="00B94757">
            <w:r>
              <w:t>Protocol version</w:t>
            </w:r>
          </w:p>
        </w:tc>
        <w:tc>
          <w:tcPr>
            <w:tcW w:w="0" w:type="auto"/>
          </w:tcPr>
          <w:p w14:paraId="72B37B60" w14:textId="77777777" w:rsidR="002825F7" w:rsidRDefault="003504A4">
            <w:hyperlink r:id="rId13" w:anchor="3">
              <w:r w:rsidR="00B94757">
                <w:rPr>
                  <w:rStyle w:val="Hyperlink"/>
                </w:rPr>
                <w:t>#3</w:t>
              </w:r>
            </w:hyperlink>
          </w:p>
        </w:tc>
        <w:tc>
          <w:tcPr>
            <w:tcW w:w="2692" w:type="pct"/>
          </w:tcPr>
          <w:p w14:paraId="6A9118AB" w14:textId="77777777" w:rsidR="002825F7" w:rsidRDefault="00B94757">
            <w:r>
              <w:t>Date and version identifier</w:t>
            </w:r>
          </w:p>
        </w:tc>
        <w:tc>
          <w:tcPr>
            <w:tcW w:w="800" w:type="pct"/>
          </w:tcPr>
          <w:p w14:paraId="5B6C4FA1" w14:textId="2993A1D8" w:rsidR="002825F7" w:rsidRDefault="00C3197A">
            <w:r>
              <w:t>Footer</w:t>
            </w:r>
          </w:p>
        </w:tc>
      </w:tr>
      <w:tr w:rsidR="001E0FEC" w14:paraId="62E5E64E" w14:textId="77777777" w:rsidTr="001E0FEC">
        <w:tc>
          <w:tcPr>
            <w:tcW w:w="0" w:type="auto"/>
          </w:tcPr>
          <w:p w14:paraId="282031BA" w14:textId="77777777" w:rsidR="002825F7" w:rsidRDefault="00B94757">
            <w:r>
              <w:t>Funding</w:t>
            </w:r>
          </w:p>
        </w:tc>
        <w:tc>
          <w:tcPr>
            <w:tcW w:w="0" w:type="auto"/>
          </w:tcPr>
          <w:p w14:paraId="762075B3" w14:textId="77777777" w:rsidR="002825F7" w:rsidRDefault="003504A4">
            <w:hyperlink r:id="rId14" w:anchor="4">
              <w:r w:rsidR="00B94757">
                <w:rPr>
                  <w:rStyle w:val="Hyperlink"/>
                </w:rPr>
                <w:t>#4</w:t>
              </w:r>
            </w:hyperlink>
          </w:p>
        </w:tc>
        <w:tc>
          <w:tcPr>
            <w:tcW w:w="2692" w:type="pct"/>
          </w:tcPr>
          <w:p w14:paraId="565038A8" w14:textId="77777777" w:rsidR="002825F7" w:rsidRDefault="00B94757">
            <w:r>
              <w:t>Sources and types of financial, material, and other support</w:t>
            </w:r>
          </w:p>
        </w:tc>
        <w:tc>
          <w:tcPr>
            <w:tcW w:w="800" w:type="pct"/>
          </w:tcPr>
          <w:p w14:paraId="5E9A5CC5" w14:textId="30A500B1" w:rsidR="002825F7" w:rsidRDefault="00C3197A">
            <w:r>
              <w:t>17</w:t>
            </w:r>
          </w:p>
        </w:tc>
      </w:tr>
      <w:tr w:rsidR="001E0FEC" w14:paraId="5D9177D9" w14:textId="77777777" w:rsidTr="001E0FEC">
        <w:tc>
          <w:tcPr>
            <w:tcW w:w="0" w:type="auto"/>
          </w:tcPr>
          <w:p w14:paraId="28C11807" w14:textId="77777777" w:rsidR="002825F7" w:rsidRDefault="00B94757">
            <w:r>
              <w:lastRenderedPageBreak/>
              <w:t>Roles and responsibilities: contributorship</w:t>
            </w:r>
          </w:p>
        </w:tc>
        <w:tc>
          <w:tcPr>
            <w:tcW w:w="0" w:type="auto"/>
          </w:tcPr>
          <w:p w14:paraId="12C38848" w14:textId="77777777" w:rsidR="002825F7" w:rsidRDefault="003504A4">
            <w:hyperlink r:id="rId15" w:anchor="5a">
              <w:r w:rsidR="00B94757">
                <w:rPr>
                  <w:rStyle w:val="Hyperlink"/>
                </w:rPr>
                <w:t>#5a</w:t>
              </w:r>
            </w:hyperlink>
          </w:p>
        </w:tc>
        <w:tc>
          <w:tcPr>
            <w:tcW w:w="2692" w:type="pct"/>
          </w:tcPr>
          <w:p w14:paraId="724FED6C" w14:textId="77777777" w:rsidR="002825F7" w:rsidRDefault="00B94757">
            <w:r>
              <w:t>Names, affiliations, and roles of protocol contributors</w:t>
            </w:r>
          </w:p>
        </w:tc>
        <w:tc>
          <w:tcPr>
            <w:tcW w:w="800" w:type="pct"/>
          </w:tcPr>
          <w:p w14:paraId="7F543C12" w14:textId="3DC3D3F6" w:rsidR="002825F7" w:rsidRDefault="00C3197A">
            <w:r>
              <w:t>1</w:t>
            </w:r>
            <w:r w:rsidR="000067B5">
              <w:t>, 17</w:t>
            </w:r>
          </w:p>
        </w:tc>
      </w:tr>
      <w:tr w:rsidR="001E0FEC" w14:paraId="3B269EE1" w14:textId="77777777" w:rsidTr="001E0FEC">
        <w:tc>
          <w:tcPr>
            <w:tcW w:w="0" w:type="auto"/>
          </w:tcPr>
          <w:p w14:paraId="30AF9CAB" w14:textId="77777777" w:rsidR="002825F7" w:rsidRDefault="00B94757">
            <w:r>
              <w:t>Roles and responsibilities: sponsor contact information</w:t>
            </w:r>
          </w:p>
        </w:tc>
        <w:tc>
          <w:tcPr>
            <w:tcW w:w="0" w:type="auto"/>
          </w:tcPr>
          <w:p w14:paraId="5C1A27FB" w14:textId="77777777" w:rsidR="002825F7" w:rsidRDefault="003504A4">
            <w:hyperlink r:id="rId16" w:anchor="5b">
              <w:r w:rsidR="00B94757">
                <w:rPr>
                  <w:rStyle w:val="Hyperlink"/>
                </w:rPr>
                <w:t>#5b</w:t>
              </w:r>
            </w:hyperlink>
          </w:p>
        </w:tc>
        <w:tc>
          <w:tcPr>
            <w:tcW w:w="2692" w:type="pct"/>
          </w:tcPr>
          <w:p w14:paraId="727CBC8B" w14:textId="6A7739D6" w:rsidR="002825F7" w:rsidRDefault="00B94757">
            <w:r>
              <w:t>Name and contact information for the trial sponsor</w:t>
            </w:r>
            <w:r w:rsidR="00C3197A">
              <w:t xml:space="preserve"> </w:t>
            </w:r>
          </w:p>
        </w:tc>
        <w:tc>
          <w:tcPr>
            <w:tcW w:w="800" w:type="pct"/>
          </w:tcPr>
          <w:p w14:paraId="365A2412" w14:textId="6B5F12A8" w:rsidR="002825F7" w:rsidRDefault="00C3197A">
            <w:r>
              <w:t>1.</w:t>
            </w:r>
          </w:p>
        </w:tc>
      </w:tr>
      <w:tr w:rsidR="001E0FEC" w14:paraId="78D670AC" w14:textId="77777777" w:rsidTr="001E0FEC">
        <w:tc>
          <w:tcPr>
            <w:tcW w:w="0" w:type="auto"/>
          </w:tcPr>
          <w:p w14:paraId="53A9FD7F" w14:textId="77777777" w:rsidR="002825F7" w:rsidRDefault="00B94757">
            <w:r>
              <w:t>Roles and responsibilities: sponsor and funder</w:t>
            </w:r>
          </w:p>
        </w:tc>
        <w:tc>
          <w:tcPr>
            <w:tcW w:w="0" w:type="auto"/>
          </w:tcPr>
          <w:p w14:paraId="3B6ED039" w14:textId="77777777" w:rsidR="002825F7" w:rsidRDefault="003504A4">
            <w:hyperlink r:id="rId17" w:anchor="5c">
              <w:r w:rsidR="00B94757">
                <w:rPr>
                  <w:rStyle w:val="Hyperlink"/>
                </w:rPr>
                <w:t>#5c</w:t>
              </w:r>
            </w:hyperlink>
          </w:p>
        </w:tc>
        <w:tc>
          <w:tcPr>
            <w:tcW w:w="2692" w:type="pct"/>
          </w:tcPr>
          <w:p w14:paraId="2536E171" w14:textId="77777777" w:rsidR="002825F7" w:rsidRDefault="00B94757">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00" w:type="pct"/>
          </w:tcPr>
          <w:p w14:paraId="45737182" w14:textId="525808DD" w:rsidR="002825F7" w:rsidRDefault="00194C5E">
            <w:r>
              <w:t>1</w:t>
            </w:r>
            <w:r w:rsidR="00631110">
              <w:t>7</w:t>
            </w:r>
            <w:r>
              <w:t>.</w:t>
            </w:r>
          </w:p>
        </w:tc>
      </w:tr>
      <w:tr w:rsidR="001E0FEC" w14:paraId="4D9881B3" w14:textId="77777777" w:rsidTr="001E0FEC">
        <w:tc>
          <w:tcPr>
            <w:tcW w:w="0" w:type="auto"/>
          </w:tcPr>
          <w:p w14:paraId="55AD7EA1" w14:textId="77777777" w:rsidR="002825F7" w:rsidRDefault="00B94757">
            <w:r>
              <w:t>Roles and responsibilities: committees</w:t>
            </w:r>
          </w:p>
        </w:tc>
        <w:tc>
          <w:tcPr>
            <w:tcW w:w="0" w:type="auto"/>
          </w:tcPr>
          <w:p w14:paraId="7BDFC1F9" w14:textId="77777777" w:rsidR="002825F7" w:rsidRDefault="003504A4">
            <w:hyperlink r:id="rId18" w:anchor="5d">
              <w:r w:rsidR="00B94757">
                <w:rPr>
                  <w:rStyle w:val="Hyperlink"/>
                </w:rPr>
                <w:t>#5d</w:t>
              </w:r>
            </w:hyperlink>
          </w:p>
        </w:tc>
        <w:tc>
          <w:tcPr>
            <w:tcW w:w="2692" w:type="pct"/>
          </w:tcPr>
          <w:p w14:paraId="52216557" w14:textId="77777777" w:rsidR="002825F7" w:rsidRDefault="00B94757">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800" w:type="pct"/>
          </w:tcPr>
          <w:p w14:paraId="6639AC6B" w14:textId="44D176A2" w:rsidR="002825F7" w:rsidRDefault="00C3197A">
            <w:r>
              <w:t>13.</w:t>
            </w:r>
          </w:p>
        </w:tc>
      </w:tr>
      <w:tr w:rsidR="001E0FEC" w14:paraId="413958CE" w14:textId="77777777" w:rsidTr="001E0FEC">
        <w:tc>
          <w:tcPr>
            <w:tcW w:w="0" w:type="auto"/>
          </w:tcPr>
          <w:p w14:paraId="6EB4A164" w14:textId="77777777" w:rsidR="002825F7" w:rsidRDefault="00B94757">
            <w:r>
              <w:rPr>
                <w:b/>
              </w:rPr>
              <w:t>Introduction</w:t>
            </w:r>
          </w:p>
        </w:tc>
        <w:tc>
          <w:tcPr>
            <w:tcW w:w="0" w:type="auto"/>
          </w:tcPr>
          <w:p w14:paraId="22A072B7" w14:textId="77777777" w:rsidR="002825F7" w:rsidRDefault="002825F7"/>
        </w:tc>
        <w:tc>
          <w:tcPr>
            <w:tcW w:w="2692" w:type="pct"/>
          </w:tcPr>
          <w:p w14:paraId="005D93DA" w14:textId="77777777" w:rsidR="002825F7" w:rsidRDefault="002825F7"/>
        </w:tc>
        <w:tc>
          <w:tcPr>
            <w:tcW w:w="800" w:type="pct"/>
          </w:tcPr>
          <w:p w14:paraId="20FDBC9B" w14:textId="77777777" w:rsidR="002825F7" w:rsidRDefault="002825F7"/>
        </w:tc>
      </w:tr>
      <w:tr w:rsidR="001E0FEC" w14:paraId="2365CA34" w14:textId="77777777" w:rsidTr="001E0FEC">
        <w:tc>
          <w:tcPr>
            <w:tcW w:w="0" w:type="auto"/>
          </w:tcPr>
          <w:p w14:paraId="5010BE89" w14:textId="77777777" w:rsidR="002825F7" w:rsidRDefault="00B94757">
            <w:r>
              <w:t>Background and rationale</w:t>
            </w:r>
          </w:p>
        </w:tc>
        <w:tc>
          <w:tcPr>
            <w:tcW w:w="0" w:type="auto"/>
          </w:tcPr>
          <w:p w14:paraId="2D6A7698" w14:textId="77777777" w:rsidR="002825F7" w:rsidRDefault="003504A4">
            <w:hyperlink r:id="rId19" w:anchor="6a">
              <w:r w:rsidR="00B94757">
                <w:rPr>
                  <w:rStyle w:val="Hyperlink"/>
                </w:rPr>
                <w:t>#6a</w:t>
              </w:r>
            </w:hyperlink>
          </w:p>
        </w:tc>
        <w:tc>
          <w:tcPr>
            <w:tcW w:w="2692" w:type="pct"/>
          </w:tcPr>
          <w:p w14:paraId="6854837A" w14:textId="77777777" w:rsidR="002825F7" w:rsidRDefault="00B94757">
            <w:r>
              <w:t>Description of research question and justification for undertaking the trial, including summary of relevant studies (published and unpublished) examining benefits and harms for each intervention</w:t>
            </w:r>
          </w:p>
        </w:tc>
        <w:tc>
          <w:tcPr>
            <w:tcW w:w="800" w:type="pct"/>
          </w:tcPr>
          <w:p w14:paraId="0D44CC7F" w14:textId="2F766F4E" w:rsidR="002825F7" w:rsidRDefault="00C3197A">
            <w:r>
              <w:t>4.</w:t>
            </w:r>
          </w:p>
        </w:tc>
      </w:tr>
      <w:tr w:rsidR="001E0FEC" w14:paraId="3731151A" w14:textId="77777777" w:rsidTr="001E0FEC">
        <w:tc>
          <w:tcPr>
            <w:tcW w:w="0" w:type="auto"/>
          </w:tcPr>
          <w:p w14:paraId="130AEADC" w14:textId="77777777" w:rsidR="002825F7" w:rsidRDefault="00B94757">
            <w:r>
              <w:t>Background and rationale: choice of comparators</w:t>
            </w:r>
          </w:p>
        </w:tc>
        <w:tc>
          <w:tcPr>
            <w:tcW w:w="0" w:type="auto"/>
          </w:tcPr>
          <w:p w14:paraId="24E0B5B7" w14:textId="77777777" w:rsidR="002825F7" w:rsidRDefault="003504A4">
            <w:hyperlink r:id="rId20" w:anchor="6b">
              <w:r w:rsidR="00B94757">
                <w:rPr>
                  <w:rStyle w:val="Hyperlink"/>
                </w:rPr>
                <w:t>#6b</w:t>
              </w:r>
            </w:hyperlink>
          </w:p>
        </w:tc>
        <w:tc>
          <w:tcPr>
            <w:tcW w:w="2692" w:type="pct"/>
          </w:tcPr>
          <w:p w14:paraId="5BA8055F" w14:textId="77777777" w:rsidR="002825F7" w:rsidRDefault="00B94757">
            <w:r w:rsidRPr="00F02712">
              <w:t>Explanation for choice of comparators</w:t>
            </w:r>
          </w:p>
        </w:tc>
        <w:tc>
          <w:tcPr>
            <w:tcW w:w="800" w:type="pct"/>
          </w:tcPr>
          <w:p w14:paraId="57E2E9D2" w14:textId="3CDE7526" w:rsidR="002825F7" w:rsidRDefault="00C3197A">
            <w:r>
              <w:t>6.</w:t>
            </w:r>
          </w:p>
        </w:tc>
      </w:tr>
      <w:tr w:rsidR="001E0FEC" w14:paraId="52A9EF06" w14:textId="77777777" w:rsidTr="001E0FEC">
        <w:tc>
          <w:tcPr>
            <w:tcW w:w="0" w:type="auto"/>
          </w:tcPr>
          <w:p w14:paraId="71034AED" w14:textId="77777777" w:rsidR="002825F7" w:rsidRDefault="00B94757">
            <w:r>
              <w:t>Objectives</w:t>
            </w:r>
          </w:p>
        </w:tc>
        <w:tc>
          <w:tcPr>
            <w:tcW w:w="0" w:type="auto"/>
          </w:tcPr>
          <w:p w14:paraId="265E670D" w14:textId="77777777" w:rsidR="002825F7" w:rsidRDefault="003504A4">
            <w:hyperlink r:id="rId21" w:anchor="7">
              <w:r w:rsidR="00B94757">
                <w:rPr>
                  <w:rStyle w:val="Hyperlink"/>
                </w:rPr>
                <w:t>#7</w:t>
              </w:r>
            </w:hyperlink>
          </w:p>
        </w:tc>
        <w:tc>
          <w:tcPr>
            <w:tcW w:w="2692" w:type="pct"/>
          </w:tcPr>
          <w:p w14:paraId="0EA4286E" w14:textId="77777777" w:rsidR="002825F7" w:rsidRDefault="00B94757">
            <w:r>
              <w:t>Specific objectives or hypotheses</w:t>
            </w:r>
          </w:p>
        </w:tc>
        <w:tc>
          <w:tcPr>
            <w:tcW w:w="800" w:type="pct"/>
          </w:tcPr>
          <w:p w14:paraId="4AAFBB1C" w14:textId="18DD81E4" w:rsidR="002825F7" w:rsidRDefault="00C3197A">
            <w:r>
              <w:t>6.</w:t>
            </w:r>
          </w:p>
        </w:tc>
      </w:tr>
      <w:tr w:rsidR="001E0FEC" w14:paraId="582FB9C0" w14:textId="77777777" w:rsidTr="001E0FEC">
        <w:tc>
          <w:tcPr>
            <w:tcW w:w="0" w:type="auto"/>
          </w:tcPr>
          <w:p w14:paraId="5C438874" w14:textId="77777777" w:rsidR="002825F7" w:rsidRDefault="00B94757">
            <w:r>
              <w:t>Trial design</w:t>
            </w:r>
          </w:p>
        </w:tc>
        <w:tc>
          <w:tcPr>
            <w:tcW w:w="0" w:type="auto"/>
          </w:tcPr>
          <w:p w14:paraId="25D6AABA" w14:textId="77777777" w:rsidR="002825F7" w:rsidRDefault="003504A4">
            <w:hyperlink r:id="rId22" w:anchor="8">
              <w:r w:rsidR="00B94757">
                <w:rPr>
                  <w:rStyle w:val="Hyperlink"/>
                </w:rPr>
                <w:t>#8</w:t>
              </w:r>
            </w:hyperlink>
          </w:p>
        </w:tc>
        <w:tc>
          <w:tcPr>
            <w:tcW w:w="2692" w:type="pct"/>
          </w:tcPr>
          <w:p w14:paraId="37605A38" w14:textId="77777777" w:rsidR="002825F7" w:rsidRDefault="00B94757">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800" w:type="pct"/>
          </w:tcPr>
          <w:p w14:paraId="0671D61D" w14:textId="79236761" w:rsidR="002825F7" w:rsidRDefault="006C7B57">
            <w:r>
              <w:t>5.</w:t>
            </w:r>
          </w:p>
        </w:tc>
      </w:tr>
      <w:tr w:rsidR="001E0FEC" w14:paraId="4C4F7715" w14:textId="77777777" w:rsidTr="001E0FEC">
        <w:tc>
          <w:tcPr>
            <w:tcW w:w="0" w:type="auto"/>
          </w:tcPr>
          <w:p w14:paraId="39F5E2D3" w14:textId="77777777" w:rsidR="002825F7" w:rsidRDefault="00B94757">
            <w:r>
              <w:rPr>
                <w:b/>
              </w:rPr>
              <w:lastRenderedPageBreak/>
              <w:t>Methods: Participants, interventions, and outcomes</w:t>
            </w:r>
          </w:p>
        </w:tc>
        <w:tc>
          <w:tcPr>
            <w:tcW w:w="0" w:type="auto"/>
          </w:tcPr>
          <w:p w14:paraId="290B9DF5" w14:textId="77777777" w:rsidR="002825F7" w:rsidRDefault="002825F7"/>
        </w:tc>
        <w:tc>
          <w:tcPr>
            <w:tcW w:w="2692" w:type="pct"/>
          </w:tcPr>
          <w:p w14:paraId="3DB789A9" w14:textId="77777777" w:rsidR="002825F7" w:rsidRDefault="002825F7"/>
        </w:tc>
        <w:tc>
          <w:tcPr>
            <w:tcW w:w="800" w:type="pct"/>
          </w:tcPr>
          <w:p w14:paraId="4528E113" w14:textId="77777777" w:rsidR="002825F7" w:rsidRDefault="002825F7"/>
        </w:tc>
      </w:tr>
      <w:tr w:rsidR="001E0FEC" w14:paraId="413F8CBC" w14:textId="77777777" w:rsidTr="001E0FEC">
        <w:tc>
          <w:tcPr>
            <w:tcW w:w="0" w:type="auto"/>
          </w:tcPr>
          <w:p w14:paraId="1F985106" w14:textId="77777777" w:rsidR="002825F7" w:rsidRDefault="00B94757">
            <w:r>
              <w:t>Study setting</w:t>
            </w:r>
          </w:p>
        </w:tc>
        <w:tc>
          <w:tcPr>
            <w:tcW w:w="0" w:type="auto"/>
          </w:tcPr>
          <w:p w14:paraId="31691857" w14:textId="77777777" w:rsidR="002825F7" w:rsidRDefault="003504A4">
            <w:hyperlink r:id="rId23" w:anchor="9">
              <w:r w:rsidR="00B94757">
                <w:rPr>
                  <w:rStyle w:val="Hyperlink"/>
                </w:rPr>
                <w:t>#9</w:t>
              </w:r>
            </w:hyperlink>
          </w:p>
        </w:tc>
        <w:tc>
          <w:tcPr>
            <w:tcW w:w="2692" w:type="pct"/>
          </w:tcPr>
          <w:p w14:paraId="27D78E2F" w14:textId="77777777" w:rsidR="002825F7" w:rsidRDefault="00B94757">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800" w:type="pct"/>
          </w:tcPr>
          <w:p w14:paraId="13766CFB" w14:textId="0989610C" w:rsidR="002825F7" w:rsidRDefault="003B6383">
            <w:r>
              <w:t>9</w:t>
            </w:r>
            <w:r w:rsidR="00C3197A">
              <w:t>.</w:t>
            </w:r>
          </w:p>
        </w:tc>
      </w:tr>
      <w:tr w:rsidR="001E0FEC" w14:paraId="3CC18C5E" w14:textId="77777777" w:rsidTr="001E0FEC">
        <w:tc>
          <w:tcPr>
            <w:tcW w:w="0" w:type="auto"/>
          </w:tcPr>
          <w:p w14:paraId="3E06E0F0" w14:textId="77777777" w:rsidR="002825F7" w:rsidRDefault="00B94757">
            <w:r>
              <w:t>Eligibility criteria</w:t>
            </w:r>
          </w:p>
        </w:tc>
        <w:tc>
          <w:tcPr>
            <w:tcW w:w="0" w:type="auto"/>
          </w:tcPr>
          <w:p w14:paraId="28F02C75" w14:textId="77777777" w:rsidR="002825F7" w:rsidRDefault="003504A4">
            <w:hyperlink r:id="rId24" w:anchor="10">
              <w:r w:rsidR="00B94757">
                <w:rPr>
                  <w:rStyle w:val="Hyperlink"/>
                </w:rPr>
                <w:t>#10</w:t>
              </w:r>
            </w:hyperlink>
          </w:p>
        </w:tc>
        <w:tc>
          <w:tcPr>
            <w:tcW w:w="2692" w:type="pct"/>
          </w:tcPr>
          <w:p w14:paraId="20E6531B" w14:textId="77777777" w:rsidR="002825F7" w:rsidRDefault="00B94757">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800" w:type="pct"/>
          </w:tcPr>
          <w:p w14:paraId="3F0EFB0A" w14:textId="3812538E" w:rsidR="002825F7" w:rsidRDefault="003B6383">
            <w:r>
              <w:t>10</w:t>
            </w:r>
            <w:r w:rsidR="00C3197A">
              <w:t>.</w:t>
            </w:r>
          </w:p>
        </w:tc>
      </w:tr>
      <w:tr w:rsidR="001E0FEC" w14:paraId="6CC3CBA8" w14:textId="77777777" w:rsidTr="001E0FEC">
        <w:tc>
          <w:tcPr>
            <w:tcW w:w="0" w:type="auto"/>
          </w:tcPr>
          <w:p w14:paraId="6832D4E7" w14:textId="77777777" w:rsidR="002825F7" w:rsidRDefault="00B94757">
            <w:r>
              <w:t>Interventions: description</w:t>
            </w:r>
          </w:p>
        </w:tc>
        <w:tc>
          <w:tcPr>
            <w:tcW w:w="0" w:type="auto"/>
          </w:tcPr>
          <w:p w14:paraId="011E8B32" w14:textId="77777777" w:rsidR="002825F7" w:rsidRDefault="003504A4">
            <w:hyperlink r:id="rId25" w:anchor="11a">
              <w:r w:rsidR="00B94757">
                <w:rPr>
                  <w:rStyle w:val="Hyperlink"/>
                </w:rPr>
                <w:t>#11a</w:t>
              </w:r>
            </w:hyperlink>
          </w:p>
        </w:tc>
        <w:tc>
          <w:tcPr>
            <w:tcW w:w="2692" w:type="pct"/>
          </w:tcPr>
          <w:p w14:paraId="0BCEB883" w14:textId="77777777" w:rsidR="002825F7" w:rsidRDefault="00B94757">
            <w:r>
              <w:t>Interventions for each group with sufficient detail to allow replication, including how and when they will be administered</w:t>
            </w:r>
          </w:p>
        </w:tc>
        <w:tc>
          <w:tcPr>
            <w:tcW w:w="800" w:type="pct"/>
          </w:tcPr>
          <w:p w14:paraId="148927AD" w14:textId="799B9D04" w:rsidR="002825F7" w:rsidRDefault="00C3197A">
            <w:r>
              <w:t>11.</w:t>
            </w:r>
          </w:p>
        </w:tc>
      </w:tr>
      <w:tr w:rsidR="001E0FEC" w14:paraId="2818CA3B" w14:textId="77777777" w:rsidTr="001E0FEC">
        <w:tc>
          <w:tcPr>
            <w:tcW w:w="0" w:type="auto"/>
          </w:tcPr>
          <w:p w14:paraId="2E68F03E" w14:textId="77777777" w:rsidR="002825F7" w:rsidRDefault="00B94757">
            <w:r>
              <w:t>Interventions: modifications</w:t>
            </w:r>
          </w:p>
        </w:tc>
        <w:tc>
          <w:tcPr>
            <w:tcW w:w="0" w:type="auto"/>
          </w:tcPr>
          <w:p w14:paraId="0AD554AA" w14:textId="77777777" w:rsidR="002825F7" w:rsidRDefault="003504A4">
            <w:hyperlink r:id="rId26" w:anchor="11b">
              <w:r w:rsidR="00B94757">
                <w:rPr>
                  <w:rStyle w:val="Hyperlink"/>
                </w:rPr>
                <w:t>#11b</w:t>
              </w:r>
            </w:hyperlink>
          </w:p>
        </w:tc>
        <w:tc>
          <w:tcPr>
            <w:tcW w:w="2692" w:type="pct"/>
          </w:tcPr>
          <w:p w14:paraId="351DC4F1" w14:textId="77777777" w:rsidR="002825F7" w:rsidRDefault="00B94757">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800" w:type="pct"/>
          </w:tcPr>
          <w:p w14:paraId="52191A75" w14:textId="46DA5C4A" w:rsidR="002825F7" w:rsidRDefault="00C3197A">
            <w:r>
              <w:t>13.</w:t>
            </w:r>
          </w:p>
        </w:tc>
      </w:tr>
      <w:tr w:rsidR="001E0FEC" w14:paraId="362BE21B" w14:textId="77777777" w:rsidTr="001E0FEC">
        <w:tc>
          <w:tcPr>
            <w:tcW w:w="0" w:type="auto"/>
          </w:tcPr>
          <w:p w14:paraId="5A12F719" w14:textId="77777777" w:rsidR="002825F7" w:rsidRDefault="00B94757">
            <w:r>
              <w:t xml:space="preserve">Interventions: </w:t>
            </w:r>
            <w:proofErr w:type="spellStart"/>
            <w:r>
              <w:t>adherance</w:t>
            </w:r>
            <w:proofErr w:type="spellEnd"/>
          </w:p>
        </w:tc>
        <w:tc>
          <w:tcPr>
            <w:tcW w:w="0" w:type="auto"/>
          </w:tcPr>
          <w:p w14:paraId="249E66BB" w14:textId="77777777" w:rsidR="002825F7" w:rsidRDefault="003504A4">
            <w:hyperlink r:id="rId27" w:anchor="11c">
              <w:r w:rsidR="00B94757">
                <w:rPr>
                  <w:rStyle w:val="Hyperlink"/>
                </w:rPr>
                <w:t>#11c</w:t>
              </w:r>
            </w:hyperlink>
          </w:p>
        </w:tc>
        <w:tc>
          <w:tcPr>
            <w:tcW w:w="2692" w:type="pct"/>
          </w:tcPr>
          <w:p w14:paraId="6BD7D5F1" w14:textId="77777777" w:rsidR="002825F7" w:rsidRDefault="00B94757">
            <w:r>
              <w:t>Strategies to improve adherence to intervention protocols, and any procedures for monitoring adherence (</w:t>
            </w:r>
            <w:proofErr w:type="spellStart"/>
            <w:r>
              <w:t>eg</w:t>
            </w:r>
            <w:proofErr w:type="spellEnd"/>
            <w:r>
              <w:t>, drug tablet return; laboratory tests)</w:t>
            </w:r>
          </w:p>
        </w:tc>
        <w:tc>
          <w:tcPr>
            <w:tcW w:w="800" w:type="pct"/>
          </w:tcPr>
          <w:p w14:paraId="52377FBA" w14:textId="6D678D6E" w:rsidR="002825F7" w:rsidRDefault="00C3197A">
            <w:r>
              <w:t>15.</w:t>
            </w:r>
          </w:p>
        </w:tc>
      </w:tr>
      <w:tr w:rsidR="001E0FEC" w14:paraId="308DFB1A" w14:textId="77777777" w:rsidTr="001E0FEC">
        <w:tc>
          <w:tcPr>
            <w:tcW w:w="0" w:type="auto"/>
          </w:tcPr>
          <w:p w14:paraId="4C8DEFFD" w14:textId="77777777" w:rsidR="002825F7" w:rsidRDefault="00B94757">
            <w:r>
              <w:t>Interventions: concomitant care</w:t>
            </w:r>
          </w:p>
        </w:tc>
        <w:tc>
          <w:tcPr>
            <w:tcW w:w="0" w:type="auto"/>
          </w:tcPr>
          <w:p w14:paraId="7C3C9001" w14:textId="77777777" w:rsidR="002825F7" w:rsidRDefault="003504A4">
            <w:hyperlink r:id="rId28" w:anchor="11d">
              <w:r w:rsidR="00B94757">
                <w:rPr>
                  <w:rStyle w:val="Hyperlink"/>
                </w:rPr>
                <w:t>#11d</w:t>
              </w:r>
            </w:hyperlink>
          </w:p>
        </w:tc>
        <w:tc>
          <w:tcPr>
            <w:tcW w:w="2692" w:type="pct"/>
          </w:tcPr>
          <w:p w14:paraId="3A6D6110" w14:textId="77777777" w:rsidR="002825F7" w:rsidRDefault="00B94757">
            <w:r>
              <w:t>Relevant concomitant care and interventions that are permitted or prohibited during the trial</w:t>
            </w:r>
          </w:p>
        </w:tc>
        <w:tc>
          <w:tcPr>
            <w:tcW w:w="800" w:type="pct"/>
          </w:tcPr>
          <w:p w14:paraId="11316F78" w14:textId="76133AEA" w:rsidR="002825F7" w:rsidRDefault="00C3197A">
            <w:r>
              <w:t>11.</w:t>
            </w:r>
          </w:p>
        </w:tc>
      </w:tr>
      <w:tr w:rsidR="001E0FEC" w14:paraId="476EC95F" w14:textId="77777777" w:rsidTr="001E0FEC">
        <w:tc>
          <w:tcPr>
            <w:tcW w:w="0" w:type="auto"/>
          </w:tcPr>
          <w:p w14:paraId="51E6EA3D" w14:textId="77777777" w:rsidR="002825F7" w:rsidRDefault="00B94757">
            <w:r>
              <w:t>Outcomes</w:t>
            </w:r>
          </w:p>
        </w:tc>
        <w:tc>
          <w:tcPr>
            <w:tcW w:w="0" w:type="auto"/>
          </w:tcPr>
          <w:p w14:paraId="22B4FF2D" w14:textId="77777777" w:rsidR="002825F7" w:rsidRDefault="003504A4">
            <w:hyperlink r:id="rId29" w:anchor="12">
              <w:r w:rsidR="00B94757">
                <w:rPr>
                  <w:rStyle w:val="Hyperlink"/>
                </w:rPr>
                <w:t>#12</w:t>
              </w:r>
            </w:hyperlink>
          </w:p>
        </w:tc>
        <w:tc>
          <w:tcPr>
            <w:tcW w:w="2692" w:type="pct"/>
          </w:tcPr>
          <w:p w14:paraId="14AE3319" w14:textId="77777777" w:rsidR="002825F7" w:rsidRDefault="00B94757">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800" w:type="pct"/>
          </w:tcPr>
          <w:p w14:paraId="79EB0013" w14:textId="30FB7D7C" w:rsidR="002825F7" w:rsidRDefault="00C3197A">
            <w:r>
              <w:t>12.</w:t>
            </w:r>
          </w:p>
        </w:tc>
      </w:tr>
      <w:tr w:rsidR="001E0FEC" w14:paraId="76AAA32F" w14:textId="77777777" w:rsidTr="001E0FEC">
        <w:tc>
          <w:tcPr>
            <w:tcW w:w="0" w:type="auto"/>
          </w:tcPr>
          <w:p w14:paraId="00300DB8" w14:textId="77777777" w:rsidR="002825F7" w:rsidRDefault="00B94757">
            <w:r>
              <w:lastRenderedPageBreak/>
              <w:t>Participant timeline</w:t>
            </w:r>
          </w:p>
        </w:tc>
        <w:tc>
          <w:tcPr>
            <w:tcW w:w="0" w:type="auto"/>
          </w:tcPr>
          <w:p w14:paraId="4E8AF4E7" w14:textId="77777777" w:rsidR="002825F7" w:rsidRDefault="003504A4">
            <w:hyperlink r:id="rId30" w:anchor="13">
              <w:r w:rsidR="00B94757">
                <w:rPr>
                  <w:rStyle w:val="Hyperlink"/>
                </w:rPr>
                <w:t>#13</w:t>
              </w:r>
            </w:hyperlink>
          </w:p>
        </w:tc>
        <w:tc>
          <w:tcPr>
            <w:tcW w:w="2692" w:type="pct"/>
          </w:tcPr>
          <w:p w14:paraId="43E23070" w14:textId="77777777" w:rsidR="002825F7" w:rsidRDefault="00B94757">
            <w:r>
              <w:t>Time schedule of enrolment, interventions (including any run-ins and washouts), assessments, and visits for participants. A schematic diagram is highly recommended (see Figure)</w:t>
            </w:r>
          </w:p>
        </w:tc>
        <w:tc>
          <w:tcPr>
            <w:tcW w:w="800" w:type="pct"/>
          </w:tcPr>
          <w:p w14:paraId="57691DD7" w14:textId="036CB3FC" w:rsidR="002825F7" w:rsidRDefault="00C3197A">
            <w:r>
              <w:t>8.</w:t>
            </w:r>
          </w:p>
        </w:tc>
      </w:tr>
      <w:tr w:rsidR="001E0FEC" w14:paraId="6183DEC0" w14:textId="77777777" w:rsidTr="001E0FEC">
        <w:tc>
          <w:tcPr>
            <w:tcW w:w="0" w:type="auto"/>
          </w:tcPr>
          <w:p w14:paraId="0B43395D" w14:textId="77777777" w:rsidR="002825F7" w:rsidRDefault="00B94757">
            <w:r>
              <w:t>Sample size</w:t>
            </w:r>
          </w:p>
        </w:tc>
        <w:tc>
          <w:tcPr>
            <w:tcW w:w="0" w:type="auto"/>
          </w:tcPr>
          <w:p w14:paraId="2CFC5EDB" w14:textId="77777777" w:rsidR="002825F7" w:rsidRDefault="003504A4">
            <w:hyperlink r:id="rId31" w:anchor="14">
              <w:r w:rsidR="00B94757">
                <w:rPr>
                  <w:rStyle w:val="Hyperlink"/>
                </w:rPr>
                <w:t>#14</w:t>
              </w:r>
            </w:hyperlink>
          </w:p>
        </w:tc>
        <w:tc>
          <w:tcPr>
            <w:tcW w:w="2692" w:type="pct"/>
          </w:tcPr>
          <w:p w14:paraId="68CFC8A1" w14:textId="77777777" w:rsidR="002825F7" w:rsidRDefault="00B94757">
            <w:r>
              <w:t>Estimated number of participants needed to achieve study objectives and how it was determined, including clinical and statistical assumptions supporting any sample size calculations</w:t>
            </w:r>
          </w:p>
        </w:tc>
        <w:tc>
          <w:tcPr>
            <w:tcW w:w="800" w:type="pct"/>
          </w:tcPr>
          <w:p w14:paraId="0650B6DD" w14:textId="6D47620D" w:rsidR="002825F7" w:rsidRDefault="00C3197A">
            <w:r>
              <w:t>14.</w:t>
            </w:r>
          </w:p>
        </w:tc>
      </w:tr>
      <w:tr w:rsidR="001E0FEC" w14:paraId="4F70CCC5" w14:textId="77777777" w:rsidTr="001E0FEC">
        <w:tc>
          <w:tcPr>
            <w:tcW w:w="0" w:type="auto"/>
          </w:tcPr>
          <w:p w14:paraId="1B055ADF" w14:textId="77777777" w:rsidR="002825F7" w:rsidRDefault="00B94757">
            <w:r>
              <w:t>Recruitment</w:t>
            </w:r>
          </w:p>
        </w:tc>
        <w:tc>
          <w:tcPr>
            <w:tcW w:w="0" w:type="auto"/>
          </w:tcPr>
          <w:p w14:paraId="377BDECD" w14:textId="77777777" w:rsidR="002825F7" w:rsidRDefault="003504A4">
            <w:hyperlink r:id="rId32" w:anchor="15">
              <w:r w:rsidR="00B94757">
                <w:rPr>
                  <w:rStyle w:val="Hyperlink"/>
                </w:rPr>
                <w:t>#15</w:t>
              </w:r>
            </w:hyperlink>
          </w:p>
        </w:tc>
        <w:tc>
          <w:tcPr>
            <w:tcW w:w="2692" w:type="pct"/>
          </w:tcPr>
          <w:p w14:paraId="261F2462" w14:textId="77777777" w:rsidR="002825F7" w:rsidRDefault="00B94757">
            <w:r>
              <w:t>Strategies for achieving adequate participant enrolment to reach target sample size</w:t>
            </w:r>
          </w:p>
        </w:tc>
        <w:tc>
          <w:tcPr>
            <w:tcW w:w="800" w:type="pct"/>
          </w:tcPr>
          <w:p w14:paraId="13C38923" w14:textId="44E7BDBE" w:rsidR="002825F7" w:rsidRDefault="00C3197A">
            <w:r>
              <w:t>9.</w:t>
            </w:r>
          </w:p>
        </w:tc>
      </w:tr>
      <w:tr w:rsidR="001E0FEC" w14:paraId="1696CE80" w14:textId="77777777" w:rsidTr="001E0FEC">
        <w:tc>
          <w:tcPr>
            <w:tcW w:w="0" w:type="auto"/>
          </w:tcPr>
          <w:p w14:paraId="356C7F3A" w14:textId="77777777" w:rsidR="002825F7" w:rsidRDefault="00B94757">
            <w:r>
              <w:rPr>
                <w:b/>
              </w:rPr>
              <w:t>Methods: Assignment of interventions (for controlled trials)</w:t>
            </w:r>
          </w:p>
        </w:tc>
        <w:tc>
          <w:tcPr>
            <w:tcW w:w="0" w:type="auto"/>
          </w:tcPr>
          <w:p w14:paraId="1E59AFDC" w14:textId="77777777" w:rsidR="002825F7" w:rsidRDefault="002825F7"/>
        </w:tc>
        <w:tc>
          <w:tcPr>
            <w:tcW w:w="2692" w:type="pct"/>
          </w:tcPr>
          <w:p w14:paraId="71BC51F4" w14:textId="77777777" w:rsidR="002825F7" w:rsidRDefault="002825F7"/>
        </w:tc>
        <w:tc>
          <w:tcPr>
            <w:tcW w:w="800" w:type="pct"/>
          </w:tcPr>
          <w:p w14:paraId="60A0DEF9" w14:textId="77777777" w:rsidR="002825F7" w:rsidRDefault="002825F7"/>
        </w:tc>
      </w:tr>
      <w:tr w:rsidR="001E0FEC" w14:paraId="1E04559D" w14:textId="77777777" w:rsidTr="001E0FEC">
        <w:tc>
          <w:tcPr>
            <w:tcW w:w="0" w:type="auto"/>
          </w:tcPr>
          <w:p w14:paraId="327CC863" w14:textId="77777777" w:rsidR="002825F7" w:rsidRDefault="00B94757">
            <w:r>
              <w:t>Allocation: sequence generation</w:t>
            </w:r>
          </w:p>
        </w:tc>
        <w:tc>
          <w:tcPr>
            <w:tcW w:w="0" w:type="auto"/>
          </w:tcPr>
          <w:p w14:paraId="7820472B" w14:textId="77777777" w:rsidR="002825F7" w:rsidRDefault="003504A4">
            <w:hyperlink r:id="rId33" w:anchor="16a">
              <w:r w:rsidR="00B94757">
                <w:rPr>
                  <w:rStyle w:val="Hyperlink"/>
                </w:rPr>
                <w:t>#16a</w:t>
              </w:r>
            </w:hyperlink>
          </w:p>
        </w:tc>
        <w:tc>
          <w:tcPr>
            <w:tcW w:w="2692" w:type="pct"/>
          </w:tcPr>
          <w:p w14:paraId="09572839" w14:textId="77777777" w:rsidR="002825F7" w:rsidRDefault="00B94757">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800" w:type="pct"/>
          </w:tcPr>
          <w:p w14:paraId="6FAEBFE3" w14:textId="1BF2A172" w:rsidR="002825F7" w:rsidRDefault="00C3197A">
            <w:r>
              <w:t>11.</w:t>
            </w:r>
          </w:p>
        </w:tc>
      </w:tr>
      <w:tr w:rsidR="001E0FEC" w14:paraId="29C8349A" w14:textId="77777777" w:rsidTr="001E0FEC">
        <w:tc>
          <w:tcPr>
            <w:tcW w:w="0" w:type="auto"/>
          </w:tcPr>
          <w:p w14:paraId="27551C1D" w14:textId="77777777" w:rsidR="002825F7" w:rsidRDefault="00B94757">
            <w:r>
              <w:t>Allocation concealment mechanism</w:t>
            </w:r>
          </w:p>
        </w:tc>
        <w:tc>
          <w:tcPr>
            <w:tcW w:w="0" w:type="auto"/>
          </w:tcPr>
          <w:p w14:paraId="0724413B" w14:textId="77777777" w:rsidR="002825F7" w:rsidRDefault="003504A4">
            <w:hyperlink r:id="rId34" w:anchor="16b">
              <w:r w:rsidR="00B94757">
                <w:rPr>
                  <w:rStyle w:val="Hyperlink"/>
                </w:rPr>
                <w:t>#16b</w:t>
              </w:r>
            </w:hyperlink>
          </w:p>
        </w:tc>
        <w:tc>
          <w:tcPr>
            <w:tcW w:w="2692" w:type="pct"/>
          </w:tcPr>
          <w:p w14:paraId="14E72CDC" w14:textId="77777777" w:rsidR="002825F7" w:rsidRDefault="00B94757">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800" w:type="pct"/>
          </w:tcPr>
          <w:p w14:paraId="03B09EC9" w14:textId="22A87B14" w:rsidR="002825F7" w:rsidRDefault="00C3197A">
            <w:r>
              <w:t>11.</w:t>
            </w:r>
          </w:p>
        </w:tc>
      </w:tr>
      <w:tr w:rsidR="001E0FEC" w14:paraId="077B2BB5" w14:textId="77777777" w:rsidTr="001E0FEC">
        <w:tc>
          <w:tcPr>
            <w:tcW w:w="0" w:type="auto"/>
          </w:tcPr>
          <w:p w14:paraId="0096B88A" w14:textId="77777777" w:rsidR="002825F7" w:rsidRDefault="00B94757">
            <w:r>
              <w:t>Allocation: implementation</w:t>
            </w:r>
          </w:p>
        </w:tc>
        <w:tc>
          <w:tcPr>
            <w:tcW w:w="0" w:type="auto"/>
          </w:tcPr>
          <w:p w14:paraId="31322947" w14:textId="77777777" w:rsidR="002825F7" w:rsidRDefault="003504A4">
            <w:hyperlink r:id="rId35" w:anchor="16c">
              <w:r w:rsidR="00B94757">
                <w:rPr>
                  <w:rStyle w:val="Hyperlink"/>
                </w:rPr>
                <w:t>#16c</w:t>
              </w:r>
            </w:hyperlink>
          </w:p>
        </w:tc>
        <w:tc>
          <w:tcPr>
            <w:tcW w:w="2692" w:type="pct"/>
          </w:tcPr>
          <w:p w14:paraId="6C664389" w14:textId="77777777" w:rsidR="002825F7" w:rsidRDefault="00B94757">
            <w:r>
              <w:t xml:space="preserve">Who will generate the allocation sequence, who will </w:t>
            </w:r>
            <w:proofErr w:type="spellStart"/>
            <w:r>
              <w:t>enrol</w:t>
            </w:r>
            <w:proofErr w:type="spellEnd"/>
            <w:r>
              <w:t xml:space="preserve"> participants, and who will assign participants to interventions</w:t>
            </w:r>
          </w:p>
        </w:tc>
        <w:tc>
          <w:tcPr>
            <w:tcW w:w="800" w:type="pct"/>
          </w:tcPr>
          <w:p w14:paraId="2A39D3B2" w14:textId="20F2DEF5" w:rsidR="002825F7" w:rsidRDefault="00C3197A">
            <w:r>
              <w:t>11.</w:t>
            </w:r>
          </w:p>
        </w:tc>
      </w:tr>
      <w:tr w:rsidR="001E0FEC" w14:paraId="24E78BC1" w14:textId="77777777" w:rsidTr="001E0FEC">
        <w:tc>
          <w:tcPr>
            <w:tcW w:w="0" w:type="auto"/>
          </w:tcPr>
          <w:p w14:paraId="1B4882A4" w14:textId="77777777" w:rsidR="002825F7" w:rsidRDefault="00B94757">
            <w:r>
              <w:t>Blinding (masking)</w:t>
            </w:r>
          </w:p>
        </w:tc>
        <w:tc>
          <w:tcPr>
            <w:tcW w:w="0" w:type="auto"/>
          </w:tcPr>
          <w:p w14:paraId="47C896C8" w14:textId="77777777" w:rsidR="002825F7" w:rsidRDefault="003504A4">
            <w:hyperlink r:id="rId36" w:anchor="17a">
              <w:r w:rsidR="00B94757">
                <w:rPr>
                  <w:rStyle w:val="Hyperlink"/>
                </w:rPr>
                <w:t>#17a</w:t>
              </w:r>
            </w:hyperlink>
          </w:p>
        </w:tc>
        <w:tc>
          <w:tcPr>
            <w:tcW w:w="2692" w:type="pct"/>
          </w:tcPr>
          <w:p w14:paraId="754D6240" w14:textId="77777777" w:rsidR="002825F7" w:rsidRDefault="00B94757">
            <w:r>
              <w:t>Who will be blinded after assignment to interventions (</w:t>
            </w:r>
            <w:proofErr w:type="spellStart"/>
            <w:r>
              <w:t>eg</w:t>
            </w:r>
            <w:proofErr w:type="spellEnd"/>
            <w:r>
              <w:t>, trial participants, care providers, outcome assessors, data analysts), and how</w:t>
            </w:r>
          </w:p>
        </w:tc>
        <w:tc>
          <w:tcPr>
            <w:tcW w:w="800" w:type="pct"/>
          </w:tcPr>
          <w:p w14:paraId="34BF2B29" w14:textId="095924DD" w:rsidR="002825F7" w:rsidRDefault="00C3197A">
            <w:r>
              <w:t>11.</w:t>
            </w:r>
          </w:p>
        </w:tc>
      </w:tr>
      <w:tr w:rsidR="001E0FEC" w14:paraId="31885282" w14:textId="77777777" w:rsidTr="001E0FEC">
        <w:tc>
          <w:tcPr>
            <w:tcW w:w="0" w:type="auto"/>
          </w:tcPr>
          <w:p w14:paraId="61E92601" w14:textId="77777777" w:rsidR="002825F7" w:rsidRDefault="00B94757">
            <w:r>
              <w:lastRenderedPageBreak/>
              <w:t>Blinding (masking): emergency unblinding</w:t>
            </w:r>
          </w:p>
        </w:tc>
        <w:tc>
          <w:tcPr>
            <w:tcW w:w="0" w:type="auto"/>
          </w:tcPr>
          <w:p w14:paraId="4863EBB9" w14:textId="77777777" w:rsidR="002825F7" w:rsidRDefault="003504A4">
            <w:hyperlink r:id="rId37" w:anchor="17b">
              <w:r w:rsidR="00B94757">
                <w:rPr>
                  <w:rStyle w:val="Hyperlink"/>
                </w:rPr>
                <w:t>#17b</w:t>
              </w:r>
            </w:hyperlink>
          </w:p>
        </w:tc>
        <w:tc>
          <w:tcPr>
            <w:tcW w:w="2692" w:type="pct"/>
          </w:tcPr>
          <w:p w14:paraId="3C56FF9C" w14:textId="77777777" w:rsidR="002825F7" w:rsidRDefault="00B94757">
            <w:r>
              <w:t>If blinded, circumstances under which unblinding is permissible, and procedure for revealing a participant’s allocated intervention during the trial</w:t>
            </w:r>
          </w:p>
        </w:tc>
        <w:tc>
          <w:tcPr>
            <w:tcW w:w="800" w:type="pct"/>
          </w:tcPr>
          <w:p w14:paraId="7098D09F" w14:textId="4B573EF5" w:rsidR="002825F7" w:rsidRDefault="00C3197A">
            <w:r>
              <w:t>11.</w:t>
            </w:r>
          </w:p>
        </w:tc>
      </w:tr>
      <w:tr w:rsidR="001E0FEC" w14:paraId="331D8E15" w14:textId="77777777" w:rsidTr="001E0FEC">
        <w:tc>
          <w:tcPr>
            <w:tcW w:w="0" w:type="auto"/>
          </w:tcPr>
          <w:p w14:paraId="55D20AAF" w14:textId="77777777" w:rsidR="002825F7" w:rsidRDefault="00B94757">
            <w:r>
              <w:rPr>
                <w:b/>
              </w:rPr>
              <w:t>Methods: Data collection, management, and analysis</w:t>
            </w:r>
          </w:p>
        </w:tc>
        <w:tc>
          <w:tcPr>
            <w:tcW w:w="0" w:type="auto"/>
          </w:tcPr>
          <w:p w14:paraId="75F0C405" w14:textId="77777777" w:rsidR="002825F7" w:rsidRDefault="002825F7"/>
        </w:tc>
        <w:tc>
          <w:tcPr>
            <w:tcW w:w="2692" w:type="pct"/>
          </w:tcPr>
          <w:p w14:paraId="309CFBF6" w14:textId="77777777" w:rsidR="002825F7" w:rsidRDefault="002825F7"/>
        </w:tc>
        <w:tc>
          <w:tcPr>
            <w:tcW w:w="800" w:type="pct"/>
          </w:tcPr>
          <w:p w14:paraId="117AE7DC" w14:textId="77777777" w:rsidR="002825F7" w:rsidRDefault="002825F7"/>
        </w:tc>
      </w:tr>
      <w:tr w:rsidR="001E0FEC" w14:paraId="253016D2" w14:textId="77777777" w:rsidTr="001E0FEC">
        <w:tc>
          <w:tcPr>
            <w:tcW w:w="0" w:type="auto"/>
          </w:tcPr>
          <w:p w14:paraId="0FE08716" w14:textId="77777777" w:rsidR="002825F7" w:rsidRDefault="00B94757">
            <w:r>
              <w:t>Data collection plan</w:t>
            </w:r>
          </w:p>
        </w:tc>
        <w:tc>
          <w:tcPr>
            <w:tcW w:w="0" w:type="auto"/>
          </w:tcPr>
          <w:p w14:paraId="33AB0719" w14:textId="77777777" w:rsidR="002825F7" w:rsidRDefault="003504A4">
            <w:hyperlink r:id="rId38" w:anchor="18a">
              <w:r w:rsidR="00B94757">
                <w:rPr>
                  <w:rStyle w:val="Hyperlink"/>
                </w:rPr>
                <w:t>#18a</w:t>
              </w:r>
            </w:hyperlink>
          </w:p>
        </w:tc>
        <w:tc>
          <w:tcPr>
            <w:tcW w:w="2692" w:type="pct"/>
          </w:tcPr>
          <w:p w14:paraId="433C1516" w14:textId="77777777" w:rsidR="002825F7" w:rsidRDefault="00B94757">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800" w:type="pct"/>
          </w:tcPr>
          <w:p w14:paraId="7301C003" w14:textId="3F6B722A" w:rsidR="002825F7" w:rsidRDefault="00C3197A">
            <w:r>
              <w:t>12, 13</w:t>
            </w:r>
          </w:p>
        </w:tc>
      </w:tr>
      <w:tr w:rsidR="001E0FEC" w14:paraId="27760C5D" w14:textId="77777777" w:rsidTr="001E0FEC">
        <w:tc>
          <w:tcPr>
            <w:tcW w:w="0" w:type="auto"/>
          </w:tcPr>
          <w:p w14:paraId="40E84723" w14:textId="77777777" w:rsidR="002825F7" w:rsidRDefault="00B94757">
            <w:r>
              <w:t>Data collection plan: retention</w:t>
            </w:r>
          </w:p>
        </w:tc>
        <w:tc>
          <w:tcPr>
            <w:tcW w:w="0" w:type="auto"/>
          </w:tcPr>
          <w:p w14:paraId="29FDE32E" w14:textId="77777777" w:rsidR="002825F7" w:rsidRDefault="003504A4">
            <w:hyperlink r:id="rId39" w:anchor="18b">
              <w:r w:rsidR="00B94757">
                <w:rPr>
                  <w:rStyle w:val="Hyperlink"/>
                </w:rPr>
                <w:t>#18b</w:t>
              </w:r>
            </w:hyperlink>
          </w:p>
        </w:tc>
        <w:tc>
          <w:tcPr>
            <w:tcW w:w="2692" w:type="pct"/>
          </w:tcPr>
          <w:p w14:paraId="0C0130E8" w14:textId="77777777" w:rsidR="002825F7" w:rsidRPr="006B30E8" w:rsidRDefault="00B94757">
            <w:r w:rsidRPr="006B30E8">
              <w:t>Plans to promote participant retention and complete follow-up, including list of any outcome data to be collected for participants who discontinue or deviate from intervention protocols</w:t>
            </w:r>
          </w:p>
        </w:tc>
        <w:tc>
          <w:tcPr>
            <w:tcW w:w="800" w:type="pct"/>
          </w:tcPr>
          <w:p w14:paraId="24BDFBEA" w14:textId="37BEAF6A" w:rsidR="002825F7" w:rsidRDefault="00C3197A">
            <w:r>
              <w:t>12-13</w:t>
            </w:r>
          </w:p>
        </w:tc>
      </w:tr>
      <w:tr w:rsidR="001E0FEC" w14:paraId="518D7D80" w14:textId="77777777" w:rsidTr="001E0FEC">
        <w:tc>
          <w:tcPr>
            <w:tcW w:w="0" w:type="auto"/>
          </w:tcPr>
          <w:p w14:paraId="76C502C8" w14:textId="77777777" w:rsidR="002825F7" w:rsidRDefault="00B94757">
            <w:r>
              <w:t>Data management</w:t>
            </w:r>
          </w:p>
        </w:tc>
        <w:tc>
          <w:tcPr>
            <w:tcW w:w="0" w:type="auto"/>
          </w:tcPr>
          <w:p w14:paraId="7F0898EE" w14:textId="77777777" w:rsidR="002825F7" w:rsidRDefault="003504A4">
            <w:hyperlink r:id="rId40" w:anchor="19">
              <w:r w:rsidR="00B94757">
                <w:rPr>
                  <w:rStyle w:val="Hyperlink"/>
                </w:rPr>
                <w:t>#19</w:t>
              </w:r>
            </w:hyperlink>
          </w:p>
        </w:tc>
        <w:tc>
          <w:tcPr>
            <w:tcW w:w="2692" w:type="pct"/>
          </w:tcPr>
          <w:p w14:paraId="07DFE06B" w14:textId="77777777" w:rsidR="002825F7" w:rsidRDefault="00B94757">
            <w:r w:rsidRPr="006E4C56">
              <w:t>Plans for data entry, coding, security, and storage, including any related processes to promote data quality (</w:t>
            </w:r>
            <w:proofErr w:type="spellStart"/>
            <w:r w:rsidRPr="006E4C56">
              <w:t>eg</w:t>
            </w:r>
            <w:proofErr w:type="spellEnd"/>
            <w:r w:rsidRPr="006E4C56">
              <w:t>, double data entry; range checks for data values). Reference to where details of data management procedures can be found, if not in the protocol</w:t>
            </w:r>
          </w:p>
        </w:tc>
        <w:tc>
          <w:tcPr>
            <w:tcW w:w="800" w:type="pct"/>
          </w:tcPr>
          <w:p w14:paraId="32B12963" w14:textId="4353D6F6" w:rsidR="002825F7" w:rsidRDefault="00C3197A">
            <w:r>
              <w:t>13.</w:t>
            </w:r>
          </w:p>
        </w:tc>
      </w:tr>
      <w:tr w:rsidR="001E0FEC" w14:paraId="548197AF" w14:textId="77777777" w:rsidTr="001E0FEC">
        <w:tc>
          <w:tcPr>
            <w:tcW w:w="0" w:type="auto"/>
          </w:tcPr>
          <w:p w14:paraId="3C147CBB" w14:textId="77777777" w:rsidR="002825F7" w:rsidRDefault="00B94757">
            <w:r>
              <w:t>Statistics: outcomes</w:t>
            </w:r>
          </w:p>
        </w:tc>
        <w:tc>
          <w:tcPr>
            <w:tcW w:w="0" w:type="auto"/>
          </w:tcPr>
          <w:p w14:paraId="7901D49E" w14:textId="77777777" w:rsidR="002825F7" w:rsidRDefault="003504A4">
            <w:hyperlink r:id="rId41" w:anchor="20a">
              <w:r w:rsidR="00B94757">
                <w:rPr>
                  <w:rStyle w:val="Hyperlink"/>
                </w:rPr>
                <w:t>#20a</w:t>
              </w:r>
            </w:hyperlink>
          </w:p>
        </w:tc>
        <w:tc>
          <w:tcPr>
            <w:tcW w:w="2692" w:type="pct"/>
          </w:tcPr>
          <w:p w14:paraId="5646A490" w14:textId="77777777" w:rsidR="002825F7" w:rsidRDefault="00B94757">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800" w:type="pct"/>
          </w:tcPr>
          <w:p w14:paraId="6F240931" w14:textId="0285588B" w:rsidR="002825F7" w:rsidRDefault="00C3197A">
            <w:r>
              <w:t>14.</w:t>
            </w:r>
          </w:p>
        </w:tc>
      </w:tr>
      <w:tr w:rsidR="001E0FEC" w14:paraId="2BFB5C72" w14:textId="77777777" w:rsidTr="001E0FEC">
        <w:tc>
          <w:tcPr>
            <w:tcW w:w="0" w:type="auto"/>
          </w:tcPr>
          <w:p w14:paraId="0AA4EA39" w14:textId="77777777" w:rsidR="002825F7" w:rsidRDefault="00B94757">
            <w:r>
              <w:t>Statistics: additional analyses</w:t>
            </w:r>
          </w:p>
        </w:tc>
        <w:tc>
          <w:tcPr>
            <w:tcW w:w="0" w:type="auto"/>
          </w:tcPr>
          <w:p w14:paraId="73BA316B" w14:textId="77777777" w:rsidR="002825F7" w:rsidRDefault="003504A4">
            <w:hyperlink r:id="rId42" w:anchor="20b">
              <w:r w:rsidR="00B94757">
                <w:rPr>
                  <w:rStyle w:val="Hyperlink"/>
                </w:rPr>
                <w:t>#20b</w:t>
              </w:r>
            </w:hyperlink>
          </w:p>
        </w:tc>
        <w:tc>
          <w:tcPr>
            <w:tcW w:w="2692" w:type="pct"/>
          </w:tcPr>
          <w:p w14:paraId="4906D639" w14:textId="77777777" w:rsidR="002825F7" w:rsidRDefault="00B94757">
            <w:r>
              <w:t>Methods for any additional analyses (</w:t>
            </w:r>
            <w:proofErr w:type="spellStart"/>
            <w:r>
              <w:t>eg</w:t>
            </w:r>
            <w:proofErr w:type="spellEnd"/>
            <w:r>
              <w:t>, subgroup and adjusted analyses)</w:t>
            </w:r>
          </w:p>
        </w:tc>
        <w:tc>
          <w:tcPr>
            <w:tcW w:w="800" w:type="pct"/>
          </w:tcPr>
          <w:p w14:paraId="26552864" w14:textId="61CE3EFE" w:rsidR="002825F7" w:rsidRDefault="00C3197A">
            <w:r>
              <w:t>14.</w:t>
            </w:r>
          </w:p>
        </w:tc>
      </w:tr>
      <w:tr w:rsidR="001E0FEC" w14:paraId="1943B3F8" w14:textId="77777777" w:rsidTr="001E0FEC">
        <w:tc>
          <w:tcPr>
            <w:tcW w:w="0" w:type="auto"/>
          </w:tcPr>
          <w:p w14:paraId="65164C44" w14:textId="77777777" w:rsidR="002825F7" w:rsidRDefault="00B94757">
            <w:r>
              <w:t>Statistics: analysis population and missing data</w:t>
            </w:r>
          </w:p>
        </w:tc>
        <w:tc>
          <w:tcPr>
            <w:tcW w:w="0" w:type="auto"/>
          </w:tcPr>
          <w:p w14:paraId="2378B827" w14:textId="77777777" w:rsidR="002825F7" w:rsidRDefault="003504A4">
            <w:hyperlink r:id="rId43" w:anchor="20c">
              <w:r w:rsidR="00B94757">
                <w:rPr>
                  <w:rStyle w:val="Hyperlink"/>
                </w:rPr>
                <w:t>#20c</w:t>
              </w:r>
            </w:hyperlink>
          </w:p>
        </w:tc>
        <w:tc>
          <w:tcPr>
            <w:tcW w:w="2692" w:type="pct"/>
          </w:tcPr>
          <w:p w14:paraId="693D75C6" w14:textId="77777777" w:rsidR="002825F7" w:rsidRDefault="00B94757">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w:t>
            </w:r>
            <w:r>
              <w:lastRenderedPageBreak/>
              <w:t>any statistical methods to handle missing data (</w:t>
            </w:r>
            <w:proofErr w:type="spellStart"/>
            <w:r>
              <w:t>eg</w:t>
            </w:r>
            <w:proofErr w:type="spellEnd"/>
            <w:r>
              <w:t>, multiple imputation)</w:t>
            </w:r>
          </w:p>
        </w:tc>
        <w:tc>
          <w:tcPr>
            <w:tcW w:w="800" w:type="pct"/>
          </w:tcPr>
          <w:p w14:paraId="75DC2350" w14:textId="607C4CE2" w:rsidR="002825F7" w:rsidRDefault="00C3197A">
            <w:r>
              <w:lastRenderedPageBreak/>
              <w:t>14.</w:t>
            </w:r>
          </w:p>
        </w:tc>
      </w:tr>
      <w:tr w:rsidR="001E0FEC" w14:paraId="28AB93B4" w14:textId="77777777" w:rsidTr="001E0FEC">
        <w:tc>
          <w:tcPr>
            <w:tcW w:w="0" w:type="auto"/>
          </w:tcPr>
          <w:p w14:paraId="555BE6F7" w14:textId="77777777" w:rsidR="002825F7" w:rsidRDefault="00B94757">
            <w:r>
              <w:rPr>
                <w:b/>
              </w:rPr>
              <w:t>Methods: Monitoring</w:t>
            </w:r>
          </w:p>
        </w:tc>
        <w:tc>
          <w:tcPr>
            <w:tcW w:w="0" w:type="auto"/>
          </w:tcPr>
          <w:p w14:paraId="41B88293" w14:textId="77777777" w:rsidR="002825F7" w:rsidRDefault="002825F7"/>
        </w:tc>
        <w:tc>
          <w:tcPr>
            <w:tcW w:w="2692" w:type="pct"/>
          </w:tcPr>
          <w:p w14:paraId="5E760A02" w14:textId="77777777" w:rsidR="002825F7" w:rsidRDefault="002825F7"/>
        </w:tc>
        <w:tc>
          <w:tcPr>
            <w:tcW w:w="800" w:type="pct"/>
          </w:tcPr>
          <w:p w14:paraId="716AC8F0" w14:textId="77777777" w:rsidR="002825F7" w:rsidRDefault="002825F7"/>
        </w:tc>
      </w:tr>
      <w:tr w:rsidR="001E0FEC" w14:paraId="2F94068C" w14:textId="77777777" w:rsidTr="001E0FEC">
        <w:tc>
          <w:tcPr>
            <w:tcW w:w="0" w:type="auto"/>
          </w:tcPr>
          <w:p w14:paraId="594E2540" w14:textId="77777777" w:rsidR="002825F7" w:rsidRDefault="00B94757">
            <w:r>
              <w:t>Data monitoring: formal committee</w:t>
            </w:r>
          </w:p>
        </w:tc>
        <w:tc>
          <w:tcPr>
            <w:tcW w:w="0" w:type="auto"/>
          </w:tcPr>
          <w:p w14:paraId="25F7DF52" w14:textId="77777777" w:rsidR="002825F7" w:rsidRDefault="003504A4">
            <w:hyperlink r:id="rId44" w:anchor="21a">
              <w:r w:rsidR="00B94757">
                <w:rPr>
                  <w:rStyle w:val="Hyperlink"/>
                </w:rPr>
                <w:t>#21a</w:t>
              </w:r>
            </w:hyperlink>
          </w:p>
        </w:tc>
        <w:tc>
          <w:tcPr>
            <w:tcW w:w="2692" w:type="pct"/>
          </w:tcPr>
          <w:p w14:paraId="313F02D0" w14:textId="77777777" w:rsidR="002825F7" w:rsidRDefault="00B94757">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00" w:type="pct"/>
          </w:tcPr>
          <w:p w14:paraId="595BBDFA" w14:textId="09240E3D" w:rsidR="002825F7" w:rsidRDefault="00C3197A">
            <w:r>
              <w:t>13.</w:t>
            </w:r>
          </w:p>
        </w:tc>
      </w:tr>
      <w:tr w:rsidR="001E0FEC" w14:paraId="5345265E" w14:textId="77777777" w:rsidTr="001E0FEC">
        <w:tc>
          <w:tcPr>
            <w:tcW w:w="0" w:type="auto"/>
          </w:tcPr>
          <w:p w14:paraId="5CCC03D2" w14:textId="77777777" w:rsidR="002825F7" w:rsidRDefault="00B94757">
            <w:r>
              <w:t>Data monitoring: interim analysis</w:t>
            </w:r>
          </w:p>
        </w:tc>
        <w:tc>
          <w:tcPr>
            <w:tcW w:w="0" w:type="auto"/>
          </w:tcPr>
          <w:p w14:paraId="19BB7CC3" w14:textId="77777777" w:rsidR="002825F7" w:rsidRDefault="003504A4">
            <w:hyperlink r:id="rId45" w:anchor="21b">
              <w:r w:rsidR="00B94757">
                <w:rPr>
                  <w:rStyle w:val="Hyperlink"/>
                </w:rPr>
                <w:t>#21b</w:t>
              </w:r>
            </w:hyperlink>
          </w:p>
        </w:tc>
        <w:tc>
          <w:tcPr>
            <w:tcW w:w="2692" w:type="pct"/>
          </w:tcPr>
          <w:p w14:paraId="48AE06C7" w14:textId="77777777" w:rsidR="002825F7" w:rsidRDefault="00B94757">
            <w:r>
              <w:t>Description of any interim analyses and stopping guidelines, including who will have access to these interim results and make the final decision to terminate the trial</w:t>
            </w:r>
          </w:p>
        </w:tc>
        <w:tc>
          <w:tcPr>
            <w:tcW w:w="800" w:type="pct"/>
          </w:tcPr>
          <w:p w14:paraId="5746D423" w14:textId="5D483D97" w:rsidR="002825F7" w:rsidRDefault="00C3197A">
            <w:r>
              <w:t>13.</w:t>
            </w:r>
          </w:p>
        </w:tc>
      </w:tr>
      <w:tr w:rsidR="001E0FEC" w14:paraId="3827E936" w14:textId="77777777" w:rsidTr="001E0FEC">
        <w:tc>
          <w:tcPr>
            <w:tcW w:w="0" w:type="auto"/>
          </w:tcPr>
          <w:p w14:paraId="1EDDD452" w14:textId="77777777" w:rsidR="002825F7" w:rsidRDefault="00B94757">
            <w:r>
              <w:t>Harms</w:t>
            </w:r>
          </w:p>
        </w:tc>
        <w:tc>
          <w:tcPr>
            <w:tcW w:w="0" w:type="auto"/>
          </w:tcPr>
          <w:p w14:paraId="3F26FE0B" w14:textId="77777777" w:rsidR="002825F7" w:rsidRDefault="003504A4">
            <w:hyperlink r:id="rId46" w:anchor="22">
              <w:r w:rsidR="00B94757">
                <w:rPr>
                  <w:rStyle w:val="Hyperlink"/>
                </w:rPr>
                <w:t>#22</w:t>
              </w:r>
            </w:hyperlink>
          </w:p>
        </w:tc>
        <w:tc>
          <w:tcPr>
            <w:tcW w:w="2692" w:type="pct"/>
          </w:tcPr>
          <w:p w14:paraId="55ECC4EF" w14:textId="77777777" w:rsidR="002825F7" w:rsidRDefault="00B94757">
            <w:r>
              <w:t>Plans for collecting, assessing, reporting, and managing solicited and spontaneously reported adverse events and other unintended effects of trial interventions or trial conduct</w:t>
            </w:r>
          </w:p>
        </w:tc>
        <w:tc>
          <w:tcPr>
            <w:tcW w:w="800" w:type="pct"/>
          </w:tcPr>
          <w:p w14:paraId="774BF5F6" w14:textId="5D9605B1" w:rsidR="002825F7" w:rsidRDefault="00C3197A">
            <w:r>
              <w:t>13.</w:t>
            </w:r>
          </w:p>
        </w:tc>
      </w:tr>
      <w:tr w:rsidR="001E0FEC" w14:paraId="2A510E20" w14:textId="77777777" w:rsidTr="001E0FEC">
        <w:tc>
          <w:tcPr>
            <w:tcW w:w="0" w:type="auto"/>
          </w:tcPr>
          <w:p w14:paraId="6E2A866B" w14:textId="77777777" w:rsidR="002825F7" w:rsidRDefault="00B94757">
            <w:r>
              <w:t>Auditing</w:t>
            </w:r>
          </w:p>
        </w:tc>
        <w:tc>
          <w:tcPr>
            <w:tcW w:w="0" w:type="auto"/>
          </w:tcPr>
          <w:p w14:paraId="7073B3D9" w14:textId="77777777" w:rsidR="002825F7" w:rsidRDefault="003504A4">
            <w:hyperlink r:id="rId47" w:anchor="23">
              <w:r w:rsidR="00B94757">
                <w:rPr>
                  <w:rStyle w:val="Hyperlink"/>
                </w:rPr>
                <w:t>#23</w:t>
              </w:r>
            </w:hyperlink>
          </w:p>
        </w:tc>
        <w:tc>
          <w:tcPr>
            <w:tcW w:w="2692" w:type="pct"/>
          </w:tcPr>
          <w:p w14:paraId="21C78B23" w14:textId="77777777" w:rsidR="002825F7" w:rsidRDefault="00B94757">
            <w:r>
              <w:t>Frequency and procedures for auditing trial conduct, if any, and whether the process will be independent from investigators and the sponsor</w:t>
            </w:r>
          </w:p>
        </w:tc>
        <w:tc>
          <w:tcPr>
            <w:tcW w:w="800" w:type="pct"/>
          </w:tcPr>
          <w:p w14:paraId="7F318891" w14:textId="6C436590" w:rsidR="002825F7" w:rsidRDefault="00C3197A">
            <w:r>
              <w:t>13</w:t>
            </w:r>
            <w:r w:rsidR="002E0D8B">
              <w:t>, 15-16</w:t>
            </w:r>
          </w:p>
        </w:tc>
      </w:tr>
      <w:tr w:rsidR="001E0FEC" w14:paraId="30123D42" w14:textId="77777777" w:rsidTr="001E0FEC">
        <w:tc>
          <w:tcPr>
            <w:tcW w:w="0" w:type="auto"/>
          </w:tcPr>
          <w:p w14:paraId="0297A763" w14:textId="77777777" w:rsidR="002825F7" w:rsidRDefault="00B94757">
            <w:r>
              <w:rPr>
                <w:b/>
              </w:rPr>
              <w:t>Ethics and dissemination</w:t>
            </w:r>
          </w:p>
        </w:tc>
        <w:tc>
          <w:tcPr>
            <w:tcW w:w="0" w:type="auto"/>
          </w:tcPr>
          <w:p w14:paraId="0EFD3891" w14:textId="77777777" w:rsidR="002825F7" w:rsidRDefault="002825F7"/>
        </w:tc>
        <w:tc>
          <w:tcPr>
            <w:tcW w:w="2692" w:type="pct"/>
          </w:tcPr>
          <w:p w14:paraId="236FBD9D" w14:textId="77777777" w:rsidR="002825F7" w:rsidRDefault="002825F7"/>
        </w:tc>
        <w:tc>
          <w:tcPr>
            <w:tcW w:w="800" w:type="pct"/>
          </w:tcPr>
          <w:p w14:paraId="10C9FD97" w14:textId="77777777" w:rsidR="002825F7" w:rsidRDefault="002825F7"/>
        </w:tc>
      </w:tr>
      <w:tr w:rsidR="001E0FEC" w14:paraId="3FA8E5CA" w14:textId="77777777" w:rsidTr="001E0FEC">
        <w:tc>
          <w:tcPr>
            <w:tcW w:w="0" w:type="auto"/>
          </w:tcPr>
          <w:p w14:paraId="46C4D7AE" w14:textId="77777777" w:rsidR="002825F7" w:rsidRDefault="00B94757">
            <w:r>
              <w:t>Research ethics approval</w:t>
            </w:r>
          </w:p>
        </w:tc>
        <w:tc>
          <w:tcPr>
            <w:tcW w:w="0" w:type="auto"/>
          </w:tcPr>
          <w:p w14:paraId="08930BBA" w14:textId="77777777" w:rsidR="002825F7" w:rsidRDefault="003504A4">
            <w:hyperlink r:id="rId48" w:anchor="24">
              <w:r w:rsidR="00B94757">
                <w:rPr>
                  <w:rStyle w:val="Hyperlink"/>
                </w:rPr>
                <w:t>#24</w:t>
              </w:r>
            </w:hyperlink>
          </w:p>
        </w:tc>
        <w:tc>
          <w:tcPr>
            <w:tcW w:w="2692" w:type="pct"/>
          </w:tcPr>
          <w:p w14:paraId="0C358610" w14:textId="77777777" w:rsidR="002825F7" w:rsidRDefault="00B94757">
            <w:r>
              <w:t>Plans for seeking research ethics committee / institutional review board (REC / IRB) approval</w:t>
            </w:r>
          </w:p>
        </w:tc>
        <w:tc>
          <w:tcPr>
            <w:tcW w:w="800" w:type="pct"/>
          </w:tcPr>
          <w:p w14:paraId="7C64BCB8" w14:textId="50D41D67" w:rsidR="002825F7" w:rsidRDefault="002E0D8B">
            <w:r>
              <w:t>15-16</w:t>
            </w:r>
          </w:p>
        </w:tc>
      </w:tr>
      <w:tr w:rsidR="001E0FEC" w14:paraId="713BA010" w14:textId="77777777" w:rsidTr="001E0FEC">
        <w:tc>
          <w:tcPr>
            <w:tcW w:w="0" w:type="auto"/>
          </w:tcPr>
          <w:p w14:paraId="4D845577" w14:textId="77777777" w:rsidR="002825F7" w:rsidRDefault="00B94757">
            <w:r>
              <w:t>Protocol amendments</w:t>
            </w:r>
          </w:p>
        </w:tc>
        <w:tc>
          <w:tcPr>
            <w:tcW w:w="0" w:type="auto"/>
          </w:tcPr>
          <w:p w14:paraId="68CFA353" w14:textId="77777777" w:rsidR="002825F7" w:rsidRDefault="003504A4">
            <w:hyperlink r:id="rId49" w:anchor="25">
              <w:r w:rsidR="00B94757">
                <w:rPr>
                  <w:rStyle w:val="Hyperlink"/>
                </w:rPr>
                <w:t>#25</w:t>
              </w:r>
            </w:hyperlink>
          </w:p>
        </w:tc>
        <w:tc>
          <w:tcPr>
            <w:tcW w:w="2692" w:type="pct"/>
          </w:tcPr>
          <w:p w14:paraId="00B992FA" w14:textId="77777777" w:rsidR="002825F7" w:rsidRDefault="00B94757">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800" w:type="pct"/>
          </w:tcPr>
          <w:p w14:paraId="6A4842E8" w14:textId="7B66F2D2" w:rsidR="002825F7" w:rsidRDefault="002E0D8B">
            <w:r>
              <w:t>16.</w:t>
            </w:r>
          </w:p>
        </w:tc>
      </w:tr>
      <w:tr w:rsidR="001E0FEC" w14:paraId="2D156073" w14:textId="77777777" w:rsidTr="001E0FEC">
        <w:tc>
          <w:tcPr>
            <w:tcW w:w="0" w:type="auto"/>
          </w:tcPr>
          <w:p w14:paraId="17786CB1" w14:textId="77777777" w:rsidR="002825F7" w:rsidRDefault="00B94757">
            <w:r>
              <w:lastRenderedPageBreak/>
              <w:t>Consent or assent</w:t>
            </w:r>
          </w:p>
        </w:tc>
        <w:tc>
          <w:tcPr>
            <w:tcW w:w="0" w:type="auto"/>
          </w:tcPr>
          <w:p w14:paraId="01EE84EB" w14:textId="77777777" w:rsidR="002825F7" w:rsidRDefault="003504A4">
            <w:hyperlink r:id="rId50" w:anchor="26a">
              <w:r w:rsidR="00B94757">
                <w:rPr>
                  <w:rStyle w:val="Hyperlink"/>
                </w:rPr>
                <w:t>#26a</w:t>
              </w:r>
            </w:hyperlink>
          </w:p>
        </w:tc>
        <w:tc>
          <w:tcPr>
            <w:tcW w:w="2692" w:type="pct"/>
          </w:tcPr>
          <w:p w14:paraId="366DCAD8" w14:textId="77777777" w:rsidR="002825F7" w:rsidRDefault="00B94757">
            <w:r>
              <w:t xml:space="preserve">Who will obtain informed consent or assent from potential trial participants or </w:t>
            </w:r>
            <w:proofErr w:type="spellStart"/>
            <w:r>
              <w:t>authorised</w:t>
            </w:r>
            <w:proofErr w:type="spellEnd"/>
            <w:r>
              <w:t xml:space="preserve"> surrogates, and how (see Item 32)</w:t>
            </w:r>
          </w:p>
        </w:tc>
        <w:tc>
          <w:tcPr>
            <w:tcW w:w="800" w:type="pct"/>
          </w:tcPr>
          <w:p w14:paraId="2D0B7F0A" w14:textId="702CCE4A" w:rsidR="002825F7" w:rsidRDefault="003B6383">
            <w:r>
              <w:rPr>
                <w:rFonts w:ascii="Calibri" w:eastAsia="Times New Roman" w:hAnsi="Calibri" w:cs="Calibri"/>
                <w:color w:val="000000"/>
                <w:sz w:val="22"/>
                <w:szCs w:val="22"/>
                <w:lang w:eastAsia="en-GB"/>
              </w:rPr>
              <w:t>9.</w:t>
            </w:r>
          </w:p>
        </w:tc>
      </w:tr>
      <w:tr w:rsidR="001E0FEC" w14:paraId="6F814E16" w14:textId="77777777" w:rsidTr="001E0FEC">
        <w:tc>
          <w:tcPr>
            <w:tcW w:w="0" w:type="auto"/>
          </w:tcPr>
          <w:p w14:paraId="2821F000" w14:textId="77777777" w:rsidR="002825F7" w:rsidRDefault="00B94757">
            <w:r>
              <w:t>Consent or assent: ancillary studies</w:t>
            </w:r>
          </w:p>
        </w:tc>
        <w:tc>
          <w:tcPr>
            <w:tcW w:w="0" w:type="auto"/>
          </w:tcPr>
          <w:p w14:paraId="3900E9C5" w14:textId="77777777" w:rsidR="002825F7" w:rsidRDefault="003504A4">
            <w:hyperlink r:id="rId51" w:anchor="26b">
              <w:r w:rsidR="00B94757">
                <w:rPr>
                  <w:rStyle w:val="Hyperlink"/>
                </w:rPr>
                <w:t>#26b</w:t>
              </w:r>
            </w:hyperlink>
          </w:p>
        </w:tc>
        <w:tc>
          <w:tcPr>
            <w:tcW w:w="2692" w:type="pct"/>
          </w:tcPr>
          <w:p w14:paraId="73150620" w14:textId="77777777" w:rsidR="002825F7" w:rsidRDefault="00B94757">
            <w:r>
              <w:t>Additional consent provisions for collection and use of participant data and biological specimens in ancillary studies, if applicable</w:t>
            </w:r>
          </w:p>
        </w:tc>
        <w:tc>
          <w:tcPr>
            <w:tcW w:w="800" w:type="pct"/>
          </w:tcPr>
          <w:p w14:paraId="0898F87B" w14:textId="5C2069E2" w:rsidR="002825F7" w:rsidRDefault="002E0D8B">
            <w:r>
              <w:t>9.</w:t>
            </w:r>
          </w:p>
        </w:tc>
      </w:tr>
      <w:tr w:rsidR="001E0FEC" w14:paraId="29D46E14" w14:textId="77777777" w:rsidTr="001E0FEC">
        <w:tc>
          <w:tcPr>
            <w:tcW w:w="0" w:type="auto"/>
          </w:tcPr>
          <w:p w14:paraId="4E9DA62A" w14:textId="77777777" w:rsidR="002825F7" w:rsidRDefault="00B94757">
            <w:r>
              <w:t>Confidentiality</w:t>
            </w:r>
          </w:p>
        </w:tc>
        <w:tc>
          <w:tcPr>
            <w:tcW w:w="0" w:type="auto"/>
          </w:tcPr>
          <w:p w14:paraId="10FC82FC" w14:textId="77777777" w:rsidR="002825F7" w:rsidRDefault="003504A4">
            <w:hyperlink r:id="rId52" w:anchor="27">
              <w:r w:rsidR="00B94757">
                <w:rPr>
                  <w:rStyle w:val="Hyperlink"/>
                </w:rPr>
                <w:t>#27</w:t>
              </w:r>
            </w:hyperlink>
          </w:p>
        </w:tc>
        <w:tc>
          <w:tcPr>
            <w:tcW w:w="2692" w:type="pct"/>
          </w:tcPr>
          <w:p w14:paraId="4239BC56" w14:textId="77777777" w:rsidR="002825F7" w:rsidRDefault="00B94757">
            <w:proofErr w:type="gramStart"/>
            <w:r w:rsidRPr="00F130F1">
              <w:t>How</w:t>
            </w:r>
            <w:proofErr w:type="gramEnd"/>
            <w:r w:rsidRPr="00F130F1">
              <w:t xml:space="preserve"> personal information about potential and enrolled participants will be collected, shared, and maintained in order to protect confidentiality before, during, and after the trial</w:t>
            </w:r>
          </w:p>
        </w:tc>
        <w:tc>
          <w:tcPr>
            <w:tcW w:w="800" w:type="pct"/>
          </w:tcPr>
          <w:p w14:paraId="3BFB1153" w14:textId="628AFBE2" w:rsidR="002825F7" w:rsidRDefault="002E0D8B">
            <w:r>
              <w:t>9</w:t>
            </w:r>
          </w:p>
        </w:tc>
      </w:tr>
      <w:tr w:rsidR="001E0FEC" w14:paraId="558B8C49" w14:textId="77777777" w:rsidTr="001E0FEC">
        <w:tc>
          <w:tcPr>
            <w:tcW w:w="0" w:type="auto"/>
          </w:tcPr>
          <w:p w14:paraId="558FAF56" w14:textId="77777777" w:rsidR="002825F7" w:rsidRDefault="00B94757">
            <w:r>
              <w:t>Declaration of interests</w:t>
            </w:r>
          </w:p>
        </w:tc>
        <w:tc>
          <w:tcPr>
            <w:tcW w:w="0" w:type="auto"/>
          </w:tcPr>
          <w:p w14:paraId="04464752" w14:textId="77777777" w:rsidR="002825F7" w:rsidRDefault="003504A4">
            <w:hyperlink r:id="rId53" w:anchor="28">
              <w:r w:rsidR="00B94757">
                <w:rPr>
                  <w:rStyle w:val="Hyperlink"/>
                </w:rPr>
                <w:t>#28</w:t>
              </w:r>
            </w:hyperlink>
          </w:p>
        </w:tc>
        <w:tc>
          <w:tcPr>
            <w:tcW w:w="2692" w:type="pct"/>
          </w:tcPr>
          <w:p w14:paraId="172AB66F" w14:textId="77777777" w:rsidR="002825F7" w:rsidRDefault="00B94757">
            <w:r>
              <w:t>Financial and other competing interests for principal investigators for the overall trial and each study site</w:t>
            </w:r>
          </w:p>
        </w:tc>
        <w:tc>
          <w:tcPr>
            <w:tcW w:w="800" w:type="pct"/>
          </w:tcPr>
          <w:p w14:paraId="5CA58927" w14:textId="5F921658" w:rsidR="002825F7" w:rsidRDefault="002E0D8B">
            <w:r>
              <w:t>17.</w:t>
            </w:r>
          </w:p>
        </w:tc>
      </w:tr>
      <w:tr w:rsidR="001E0FEC" w14:paraId="31ACD349" w14:textId="77777777" w:rsidTr="001E0FEC">
        <w:tc>
          <w:tcPr>
            <w:tcW w:w="0" w:type="auto"/>
          </w:tcPr>
          <w:p w14:paraId="6591B4AB" w14:textId="77777777" w:rsidR="002825F7" w:rsidRDefault="00B94757">
            <w:r>
              <w:t>Data access</w:t>
            </w:r>
          </w:p>
        </w:tc>
        <w:tc>
          <w:tcPr>
            <w:tcW w:w="0" w:type="auto"/>
          </w:tcPr>
          <w:p w14:paraId="21CCF065" w14:textId="77777777" w:rsidR="002825F7" w:rsidRDefault="003504A4">
            <w:hyperlink r:id="rId54" w:anchor="29">
              <w:r w:rsidR="00B94757">
                <w:rPr>
                  <w:rStyle w:val="Hyperlink"/>
                </w:rPr>
                <w:t>#29</w:t>
              </w:r>
            </w:hyperlink>
          </w:p>
        </w:tc>
        <w:tc>
          <w:tcPr>
            <w:tcW w:w="2692" w:type="pct"/>
          </w:tcPr>
          <w:p w14:paraId="4E2F1839" w14:textId="77777777" w:rsidR="002825F7" w:rsidRDefault="00B94757">
            <w:r w:rsidRPr="004B2C06">
              <w:t>Statement of who will have access to the final trial dataset, and disclosure of contractual agreements that limit such access for investigators</w:t>
            </w:r>
          </w:p>
        </w:tc>
        <w:tc>
          <w:tcPr>
            <w:tcW w:w="800" w:type="pct"/>
          </w:tcPr>
          <w:p w14:paraId="7FC1321F" w14:textId="7EC1B4DD" w:rsidR="002825F7" w:rsidRDefault="0018790D">
            <w:r>
              <w:t>17.</w:t>
            </w:r>
          </w:p>
        </w:tc>
      </w:tr>
      <w:tr w:rsidR="001E0FEC" w14:paraId="7636789A" w14:textId="77777777" w:rsidTr="001E0FEC">
        <w:tc>
          <w:tcPr>
            <w:tcW w:w="0" w:type="auto"/>
          </w:tcPr>
          <w:p w14:paraId="4E327375" w14:textId="77777777" w:rsidR="002825F7" w:rsidRDefault="00B94757">
            <w:r>
              <w:t xml:space="preserve">Ancillary and </w:t>
            </w:r>
            <w:proofErr w:type="spellStart"/>
            <w:r>
              <w:t>post trial</w:t>
            </w:r>
            <w:proofErr w:type="spellEnd"/>
            <w:r>
              <w:t xml:space="preserve"> care</w:t>
            </w:r>
          </w:p>
        </w:tc>
        <w:tc>
          <w:tcPr>
            <w:tcW w:w="0" w:type="auto"/>
          </w:tcPr>
          <w:p w14:paraId="0084247A" w14:textId="77777777" w:rsidR="002825F7" w:rsidRDefault="003504A4">
            <w:hyperlink r:id="rId55" w:anchor="30">
              <w:r w:rsidR="00B94757">
                <w:rPr>
                  <w:rStyle w:val="Hyperlink"/>
                </w:rPr>
                <w:t>#30</w:t>
              </w:r>
            </w:hyperlink>
          </w:p>
        </w:tc>
        <w:tc>
          <w:tcPr>
            <w:tcW w:w="2692" w:type="pct"/>
          </w:tcPr>
          <w:p w14:paraId="68780F0B" w14:textId="77777777" w:rsidR="002825F7" w:rsidRDefault="00B94757">
            <w:r>
              <w:t>Provisions, if any, for ancillary and post-trial care, and for compensation to those who suffer harm from trial participation</w:t>
            </w:r>
          </w:p>
        </w:tc>
        <w:tc>
          <w:tcPr>
            <w:tcW w:w="800" w:type="pct"/>
          </w:tcPr>
          <w:p w14:paraId="60E61813" w14:textId="1DC7CA93" w:rsidR="002825F7" w:rsidRDefault="003B6383">
            <w:r>
              <w:t>14.</w:t>
            </w:r>
          </w:p>
        </w:tc>
      </w:tr>
      <w:tr w:rsidR="001E0FEC" w14:paraId="6476F8DF" w14:textId="77777777" w:rsidTr="001E0FEC">
        <w:tc>
          <w:tcPr>
            <w:tcW w:w="0" w:type="auto"/>
          </w:tcPr>
          <w:p w14:paraId="22BD94C6" w14:textId="77777777" w:rsidR="002825F7" w:rsidRDefault="00B94757">
            <w:r>
              <w:t>Dissemination policy: trial results</w:t>
            </w:r>
          </w:p>
        </w:tc>
        <w:tc>
          <w:tcPr>
            <w:tcW w:w="0" w:type="auto"/>
          </w:tcPr>
          <w:p w14:paraId="5E0127E6" w14:textId="77777777" w:rsidR="002825F7" w:rsidRDefault="003504A4">
            <w:hyperlink r:id="rId56" w:anchor="31a">
              <w:r w:rsidR="00B94757">
                <w:rPr>
                  <w:rStyle w:val="Hyperlink"/>
                </w:rPr>
                <w:t>#31a</w:t>
              </w:r>
            </w:hyperlink>
          </w:p>
        </w:tc>
        <w:tc>
          <w:tcPr>
            <w:tcW w:w="2692" w:type="pct"/>
          </w:tcPr>
          <w:p w14:paraId="6D6496B1" w14:textId="77777777" w:rsidR="002825F7" w:rsidRDefault="00B94757">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800" w:type="pct"/>
          </w:tcPr>
          <w:p w14:paraId="46F5F2F8" w14:textId="4D928CD6" w:rsidR="002825F7" w:rsidRDefault="002E0D8B">
            <w:r>
              <w:t>16.</w:t>
            </w:r>
          </w:p>
        </w:tc>
      </w:tr>
      <w:tr w:rsidR="001E0FEC" w14:paraId="67F5E79B" w14:textId="77777777" w:rsidTr="001E0FEC">
        <w:tc>
          <w:tcPr>
            <w:tcW w:w="0" w:type="auto"/>
          </w:tcPr>
          <w:p w14:paraId="4336689D" w14:textId="77777777" w:rsidR="002825F7" w:rsidRDefault="00B94757">
            <w:r>
              <w:t>Dissemination policy: authorship</w:t>
            </w:r>
          </w:p>
        </w:tc>
        <w:tc>
          <w:tcPr>
            <w:tcW w:w="0" w:type="auto"/>
          </w:tcPr>
          <w:p w14:paraId="19583491" w14:textId="77777777" w:rsidR="002825F7" w:rsidRDefault="003504A4">
            <w:hyperlink r:id="rId57" w:anchor="31b">
              <w:r w:rsidR="00B94757">
                <w:rPr>
                  <w:rStyle w:val="Hyperlink"/>
                </w:rPr>
                <w:t>#31b</w:t>
              </w:r>
            </w:hyperlink>
          </w:p>
        </w:tc>
        <w:tc>
          <w:tcPr>
            <w:tcW w:w="2692" w:type="pct"/>
          </w:tcPr>
          <w:p w14:paraId="67E556DF" w14:textId="77777777" w:rsidR="002825F7" w:rsidRDefault="00B94757">
            <w:r>
              <w:t>Authorship eligibility guidelines and any intended use of professional writers</w:t>
            </w:r>
          </w:p>
        </w:tc>
        <w:tc>
          <w:tcPr>
            <w:tcW w:w="800" w:type="pct"/>
          </w:tcPr>
          <w:p w14:paraId="64428BB1" w14:textId="1F81E842" w:rsidR="002825F7" w:rsidRDefault="002E0D8B">
            <w:r>
              <w:t>16.</w:t>
            </w:r>
          </w:p>
        </w:tc>
      </w:tr>
      <w:tr w:rsidR="001E0FEC" w14:paraId="6F7581C2" w14:textId="77777777" w:rsidTr="001E0FEC">
        <w:tc>
          <w:tcPr>
            <w:tcW w:w="0" w:type="auto"/>
          </w:tcPr>
          <w:p w14:paraId="5FC30B22" w14:textId="77777777" w:rsidR="002825F7" w:rsidRDefault="00B94757">
            <w:r>
              <w:t>Dissemination policy: reproducible research</w:t>
            </w:r>
          </w:p>
        </w:tc>
        <w:tc>
          <w:tcPr>
            <w:tcW w:w="0" w:type="auto"/>
          </w:tcPr>
          <w:p w14:paraId="588F11C9" w14:textId="77777777" w:rsidR="002825F7" w:rsidRPr="00B85A6B" w:rsidRDefault="003504A4">
            <w:hyperlink r:id="rId58" w:anchor="31c">
              <w:r w:rsidR="00B94757" w:rsidRPr="00B85A6B">
                <w:rPr>
                  <w:rStyle w:val="Hyperlink"/>
                </w:rPr>
                <w:t>#31c</w:t>
              </w:r>
            </w:hyperlink>
          </w:p>
        </w:tc>
        <w:tc>
          <w:tcPr>
            <w:tcW w:w="2692" w:type="pct"/>
          </w:tcPr>
          <w:p w14:paraId="03AA1E38" w14:textId="77777777" w:rsidR="002825F7" w:rsidRPr="00B85A6B" w:rsidRDefault="00B94757">
            <w:r w:rsidRPr="00B85A6B">
              <w:t>Plans, if any, for granting public access to the full protocol, participant-level dataset, and statistical code</w:t>
            </w:r>
          </w:p>
        </w:tc>
        <w:tc>
          <w:tcPr>
            <w:tcW w:w="800" w:type="pct"/>
          </w:tcPr>
          <w:p w14:paraId="305607C9" w14:textId="030B8D4E" w:rsidR="002825F7" w:rsidRDefault="00631110">
            <w:r>
              <w:t>18.</w:t>
            </w:r>
          </w:p>
        </w:tc>
      </w:tr>
      <w:tr w:rsidR="001E0FEC" w14:paraId="70EDE6C6" w14:textId="77777777" w:rsidTr="001E0FEC">
        <w:tc>
          <w:tcPr>
            <w:tcW w:w="0" w:type="auto"/>
          </w:tcPr>
          <w:p w14:paraId="09FFE438" w14:textId="77777777" w:rsidR="002825F7" w:rsidRDefault="00B94757">
            <w:r>
              <w:rPr>
                <w:b/>
              </w:rPr>
              <w:t>Appendices</w:t>
            </w:r>
          </w:p>
        </w:tc>
        <w:tc>
          <w:tcPr>
            <w:tcW w:w="0" w:type="auto"/>
          </w:tcPr>
          <w:p w14:paraId="38E2EBD2" w14:textId="77777777" w:rsidR="002825F7" w:rsidRPr="00B85A6B" w:rsidRDefault="002825F7"/>
        </w:tc>
        <w:tc>
          <w:tcPr>
            <w:tcW w:w="2692" w:type="pct"/>
          </w:tcPr>
          <w:p w14:paraId="747DA8F5" w14:textId="77777777" w:rsidR="002825F7" w:rsidRPr="00B85A6B" w:rsidRDefault="002825F7"/>
        </w:tc>
        <w:tc>
          <w:tcPr>
            <w:tcW w:w="800" w:type="pct"/>
          </w:tcPr>
          <w:p w14:paraId="13C7BEC2" w14:textId="77777777" w:rsidR="002825F7" w:rsidRDefault="002825F7"/>
        </w:tc>
      </w:tr>
      <w:tr w:rsidR="001E0FEC" w14:paraId="4C68F071" w14:textId="77777777" w:rsidTr="001E0FEC">
        <w:tc>
          <w:tcPr>
            <w:tcW w:w="0" w:type="auto"/>
          </w:tcPr>
          <w:p w14:paraId="71BB3303" w14:textId="77777777" w:rsidR="002825F7" w:rsidRDefault="00B94757">
            <w:r>
              <w:lastRenderedPageBreak/>
              <w:t>Informed consent materials</w:t>
            </w:r>
          </w:p>
        </w:tc>
        <w:tc>
          <w:tcPr>
            <w:tcW w:w="0" w:type="auto"/>
          </w:tcPr>
          <w:p w14:paraId="35A0E84F" w14:textId="77777777" w:rsidR="002825F7" w:rsidRPr="00B85A6B" w:rsidRDefault="003504A4">
            <w:hyperlink r:id="rId59" w:anchor="32">
              <w:r w:rsidR="00B94757" w:rsidRPr="00B85A6B">
                <w:rPr>
                  <w:rStyle w:val="Hyperlink"/>
                </w:rPr>
                <w:t>#32</w:t>
              </w:r>
            </w:hyperlink>
          </w:p>
        </w:tc>
        <w:tc>
          <w:tcPr>
            <w:tcW w:w="2692" w:type="pct"/>
          </w:tcPr>
          <w:p w14:paraId="78FD0007" w14:textId="77777777" w:rsidR="002825F7" w:rsidRPr="00B85A6B" w:rsidRDefault="00B94757">
            <w:r w:rsidRPr="00B85A6B">
              <w:t xml:space="preserve">Model consent form and other related documentation given to participants and </w:t>
            </w:r>
            <w:proofErr w:type="spellStart"/>
            <w:r w:rsidRPr="00B85A6B">
              <w:t>authorised</w:t>
            </w:r>
            <w:proofErr w:type="spellEnd"/>
            <w:r w:rsidRPr="00B85A6B">
              <w:t xml:space="preserve"> surrogates</w:t>
            </w:r>
          </w:p>
        </w:tc>
        <w:tc>
          <w:tcPr>
            <w:tcW w:w="800" w:type="pct"/>
          </w:tcPr>
          <w:p w14:paraId="1CF70AE0" w14:textId="19B63511" w:rsidR="002825F7" w:rsidRDefault="008A48F5">
            <w:r>
              <w:t>Appendix</w:t>
            </w:r>
          </w:p>
        </w:tc>
      </w:tr>
      <w:tr w:rsidR="001E0FEC" w14:paraId="0795A2BE" w14:textId="77777777" w:rsidTr="001E0FEC">
        <w:tc>
          <w:tcPr>
            <w:tcW w:w="0" w:type="auto"/>
          </w:tcPr>
          <w:p w14:paraId="70DCFA50" w14:textId="77777777" w:rsidR="002825F7" w:rsidRDefault="00B94757">
            <w:r>
              <w:t>Biological specimens</w:t>
            </w:r>
          </w:p>
        </w:tc>
        <w:tc>
          <w:tcPr>
            <w:tcW w:w="0" w:type="auto"/>
          </w:tcPr>
          <w:p w14:paraId="687BB20A" w14:textId="77777777" w:rsidR="002825F7" w:rsidRPr="00B85A6B" w:rsidRDefault="003504A4">
            <w:hyperlink r:id="rId60" w:anchor="33">
              <w:r w:rsidR="00B94757" w:rsidRPr="00B85A6B">
                <w:rPr>
                  <w:rStyle w:val="Hyperlink"/>
                </w:rPr>
                <w:t>#33</w:t>
              </w:r>
            </w:hyperlink>
          </w:p>
        </w:tc>
        <w:tc>
          <w:tcPr>
            <w:tcW w:w="2692" w:type="pct"/>
          </w:tcPr>
          <w:p w14:paraId="6C6A27E2" w14:textId="77777777" w:rsidR="002825F7" w:rsidRPr="00B85A6B" w:rsidRDefault="00B94757">
            <w:r w:rsidRPr="00B85A6B">
              <w:t>Plans for collection, laboratory evaluation, and storage of biological specimens for genetic or molecular analysis in the current trial and for future use in ancillary studies, if applicable</w:t>
            </w:r>
          </w:p>
        </w:tc>
        <w:tc>
          <w:tcPr>
            <w:tcW w:w="800" w:type="pct"/>
          </w:tcPr>
          <w:p w14:paraId="3F890BC7" w14:textId="02026361" w:rsidR="002825F7" w:rsidRDefault="00C9692E">
            <w:r>
              <w:t>16.</w:t>
            </w:r>
          </w:p>
        </w:tc>
      </w:tr>
    </w:tbl>
    <w:p w14:paraId="12911783" w14:textId="77777777" w:rsidR="002825F7" w:rsidRDefault="00B94757">
      <w:r>
        <w:t xml:space="preserve">None The SPIRIT checklist is distributed under the terms of the Creative Commons Attribution License CC-BY-ND 3.0. This checklist can be completed online using </w:t>
      </w:r>
      <w:hyperlink r:id="rId61">
        <w:r>
          <w:rPr>
            <w:rStyle w:val="Hyperlink"/>
          </w:rPr>
          <w:t>https://www.goodreports.org/</w:t>
        </w:r>
      </w:hyperlink>
      <w:r>
        <w:t xml:space="preserve">, a tool made by the </w:t>
      </w:r>
      <w:hyperlink r:id="rId62">
        <w:r>
          <w:rPr>
            <w:rStyle w:val="Hyperlink"/>
          </w:rPr>
          <w:t>EQUATOR Network</w:t>
        </w:r>
      </w:hyperlink>
      <w:r>
        <w:t xml:space="preserve"> in collaboration with </w:t>
      </w:r>
      <w:hyperlink r:id="rId63">
        <w:r>
          <w:rPr>
            <w:rStyle w:val="Hyperlink"/>
          </w:rPr>
          <w:t>Penelope.ai</w:t>
        </w:r>
      </w:hyperlink>
    </w:p>
    <w:sectPr w:rsidR="002825F7" w:rsidSect="00F850B0">
      <w:headerReference w:type="first" r:id="rId6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7E5C7" w14:textId="77777777" w:rsidR="003504A4" w:rsidRDefault="003504A4">
      <w:pPr>
        <w:spacing w:before="0" w:line="240" w:lineRule="auto"/>
      </w:pPr>
      <w:r>
        <w:separator/>
      </w:r>
    </w:p>
  </w:endnote>
  <w:endnote w:type="continuationSeparator" w:id="0">
    <w:p w14:paraId="0B66F3BF" w14:textId="77777777" w:rsidR="003504A4" w:rsidRDefault="003504A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6CE0B" w14:textId="77777777" w:rsidR="003504A4" w:rsidRDefault="003504A4">
      <w:r>
        <w:separator/>
      </w:r>
    </w:p>
  </w:footnote>
  <w:footnote w:type="continuationSeparator" w:id="0">
    <w:p w14:paraId="4E73D1EB" w14:textId="77777777" w:rsidR="003504A4" w:rsidRDefault="003504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0D13E" w14:textId="77777777" w:rsidR="00C150C8" w:rsidRDefault="00B94757" w:rsidP="00A82CF9">
    <w:pPr>
      <w:pStyle w:val="Header"/>
    </w:pPr>
    <w:r>
      <w:rPr>
        <w:noProof/>
      </w:rPr>
      <mc:AlternateContent>
        <mc:Choice Requires="wps">
          <w:drawing>
            <wp:anchor distT="0" distB="0" distL="114300" distR="114300" simplePos="0" relativeHeight="251659264" behindDoc="0" locked="0" layoutInCell="1" allowOverlap="1" wp14:anchorId="6FD1C662" wp14:editId="5DB4960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5DD7EA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1C040F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843C0BB"/>
    <w:multiLevelType w:val="multilevel"/>
    <w:tmpl w:val="DAAEFB1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67B5"/>
    <w:rsid w:val="00011C8B"/>
    <w:rsid w:val="000703C7"/>
    <w:rsid w:val="000F4DB2"/>
    <w:rsid w:val="0010040D"/>
    <w:rsid w:val="0018790D"/>
    <w:rsid w:val="00194C5E"/>
    <w:rsid w:val="001E0FEC"/>
    <w:rsid w:val="00210DB7"/>
    <w:rsid w:val="002155AC"/>
    <w:rsid w:val="002476A4"/>
    <w:rsid w:val="002825F7"/>
    <w:rsid w:val="002C6ACC"/>
    <w:rsid w:val="002E0D8B"/>
    <w:rsid w:val="00322B24"/>
    <w:rsid w:val="00336B9A"/>
    <w:rsid w:val="003504A4"/>
    <w:rsid w:val="00355DD2"/>
    <w:rsid w:val="00396AFE"/>
    <w:rsid w:val="003B6383"/>
    <w:rsid w:val="003D06B4"/>
    <w:rsid w:val="0041448E"/>
    <w:rsid w:val="004B1296"/>
    <w:rsid w:val="004B2C06"/>
    <w:rsid w:val="004C7084"/>
    <w:rsid w:val="004E29B3"/>
    <w:rsid w:val="00560E55"/>
    <w:rsid w:val="00590D07"/>
    <w:rsid w:val="005C4AB0"/>
    <w:rsid w:val="005E2C77"/>
    <w:rsid w:val="005F67A9"/>
    <w:rsid w:val="0061010B"/>
    <w:rsid w:val="00631110"/>
    <w:rsid w:val="00687FDC"/>
    <w:rsid w:val="006B30E8"/>
    <w:rsid w:val="006C7B57"/>
    <w:rsid w:val="006E4C56"/>
    <w:rsid w:val="00742332"/>
    <w:rsid w:val="00784D58"/>
    <w:rsid w:val="007E0F0C"/>
    <w:rsid w:val="007E608D"/>
    <w:rsid w:val="00827A79"/>
    <w:rsid w:val="00863280"/>
    <w:rsid w:val="008A48F5"/>
    <w:rsid w:val="008C3104"/>
    <w:rsid w:val="008D2646"/>
    <w:rsid w:val="008D6863"/>
    <w:rsid w:val="00904C8E"/>
    <w:rsid w:val="00952925"/>
    <w:rsid w:val="00955E0B"/>
    <w:rsid w:val="009C5732"/>
    <w:rsid w:val="00A269A9"/>
    <w:rsid w:val="00AA39D8"/>
    <w:rsid w:val="00AA5078"/>
    <w:rsid w:val="00AB3EE4"/>
    <w:rsid w:val="00B03468"/>
    <w:rsid w:val="00B21CEC"/>
    <w:rsid w:val="00B85A6B"/>
    <w:rsid w:val="00B86B75"/>
    <w:rsid w:val="00B94757"/>
    <w:rsid w:val="00BC48D5"/>
    <w:rsid w:val="00BD19F8"/>
    <w:rsid w:val="00C00720"/>
    <w:rsid w:val="00C11F5A"/>
    <w:rsid w:val="00C3197A"/>
    <w:rsid w:val="00C36279"/>
    <w:rsid w:val="00C9692E"/>
    <w:rsid w:val="00CC5853"/>
    <w:rsid w:val="00D46C6E"/>
    <w:rsid w:val="00DB3DF7"/>
    <w:rsid w:val="00DD09B6"/>
    <w:rsid w:val="00E312F6"/>
    <w:rsid w:val="00E315A3"/>
    <w:rsid w:val="00E341C1"/>
    <w:rsid w:val="00E71762"/>
    <w:rsid w:val="00E8245E"/>
    <w:rsid w:val="00ED0235"/>
    <w:rsid w:val="00EE4F5D"/>
    <w:rsid w:val="00F02712"/>
    <w:rsid w:val="00F130F1"/>
    <w:rsid w:val="00F1790C"/>
    <w:rsid w:val="00F62A51"/>
    <w:rsid w:val="00F81649"/>
    <w:rsid w:val="00F91445"/>
    <w:rsid w:val="00FF19D0"/>
    <w:rsid w:val="00FF3C9D"/>
  </w:rsids>
  <m:mathPr>
    <m:mathFont m:val="Cambria Math"/>
    <m:brkBin m:val="before"/>
    <m:brkBinSub m:val="--"/>
    <m:smallFrac m:val="0"/>
    <m:dispDef m:val="0"/>
    <m:lMargin m:val="0"/>
    <m:rMargin m:val="0"/>
    <m:defJc m:val="centerGroup"/>
    <m:wrapRight/>
    <m:intLim m:val="subSup"/>
    <m:naryLim m:val="subSup"/>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F64DC"/>
  <w15:docId w15:val="{6CCAC26B-AC3B-4E86-B344-F897183DA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D46C6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hyperlink" Target="https://www.penelope.ai"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66" Type="http://schemas.openxmlformats.org/officeDocument/2006/relationships/theme" Target="theme/theme1.xml"/><Relationship Id="rId5" Type="http://schemas.openxmlformats.org/officeDocument/2006/relationships/styles" Target="styles.xml"/><Relationship Id="rId61" Type="http://schemas.openxmlformats.org/officeDocument/2006/relationships/hyperlink" Target="https://www.goodreports.org/" TargetMode="Externa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header" Target="header1.xml"/><Relationship Id="rId8" Type="http://schemas.openxmlformats.org/officeDocument/2006/relationships/footnotes" Target="footnotes.xml"/><Relationship Id="rId51" Type="http://schemas.openxmlformats.org/officeDocument/2006/relationships/hyperlink" Target="https://www.goodreports.org/spirit/info/" TargetMode="External"/><Relationship Id="rId3" Type="http://schemas.openxmlformats.org/officeDocument/2006/relationships/customXml" Target="../customXml/item3.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yperlink" Target="https://www.equator-network.org"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goodreports.org/spirit/info/" TargetMode="External"/><Relationship Id="rId65"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A6F939624BBF9489133C6430EBB6AE6" ma:contentTypeVersion="12" ma:contentTypeDescription="Create a new document." ma:contentTypeScope="" ma:versionID="6501d2b8cafbbff14b6290828b8953f0">
  <xsd:schema xmlns:xsd="http://www.w3.org/2001/XMLSchema" xmlns:xs="http://www.w3.org/2001/XMLSchema" xmlns:p="http://schemas.microsoft.com/office/2006/metadata/properties" xmlns:ns2="6a7a46bc-4b2a-49b7-8d01-e275c6c6f770" xmlns:ns3="d367f3ad-d440-43f8-81bd-a0c66e4c9fc2" targetNamespace="http://schemas.microsoft.com/office/2006/metadata/properties" ma:root="true" ma:fieldsID="fedd58e7496d1f47327e449b3a147941" ns2:_="" ns3:_="">
    <xsd:import namespace="6a7a46bc-4b2a-49b7-8d01-e275c6c6f770"/>
    <xsd:import namespace="d367f3ad-d440-43f8-81bd-a0c66e4c9f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7a46bc-4b2a-49b7-8d01-e275c6c6f7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67f3ad-d440-43f8-81bd-a0c66e4c9fc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AD00AF-8F23-4CBE-9885-422FBA7EE3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7a46bc-4b2a-49b7-8d01-e275c6c6f770"/>
    <ds:schemaRef ds:uri="d367f3ad-d440-43f8-81bd-a0c66e4c9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0A74C9-093B-47E0-AAAD-8D0A98CD37E5}">
  <ds:schemaRefs>
    <ds:schemaRef ds:uri="http://schemas.microsoft.com/sharepoint/v3/contenttype/forms"/>
  </ds:schemaRefs>
</ds:datastoreItem>
</file>

<file path=customXml/itemProps3.xml><?xml version="1.0" encoding="utf-8"?>
<ds:datastoreItem xmlns:ds="http://schemas.openxmlformats.org/officeDocument/2006/customXml" ds:itemID="{5B2ABF89-B21D-4772-BF3D-2B93929AB86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2243</Words>
  <Characters>12791</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ym Thorne</dc:creator>
  <cp:lastModifiedBy>John Gibson</cp:lastModifiedBy>
  <cp:revision>3</cp:revision>
  <dcterms:created xsi:type="dcterms:W3CDTF">2022-07-05T16:35:00Z</dcterms:created>
  <dcterms:modified xsi:type="dcterms:W3CDTF">2022-07-0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6F939624BBF9489133C6430EBB6AE6</vt:lpwstr>
  </property>
</Properties>
</file>